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C8A5EB" w14:textId="77777777" w:rsidR="000C4132" w:rsidRPr="000C4132" w:rsidRDefault="000C4132" w:rsidP="000C4132">
      <w:pPr>
        <w:rPr>
          <w:rFonts w:ascii="Times New Roman" w:hAnsi="Times New Roman" w:cs="Times New Roman"/>
          <w:lang w:val="en-US"/>
        </w:rPr>
      </w:pPr>
      <w:r w:rsidRPr="000C4132">
        <w:rPr>
          <w:rFonts w:ascii="Times New Roman" w:hAnsi="Times New Roman" w:cs="Times New Roman"/>
          <w:b/>
          <w:bCs/>
          <w:lang w:val="en-US"/>
        </w:rPr>
        <w:t>Supplementary Table 2.</w:t>
      </w:r>
      <w:r w:rsidRPr="000C4132">
        <w:rPr>
          <w:rFonts w:ascii="Times New Roman" w:hAnsi="Times New Roman" w:cs="Times New Roman"/>
          <w:lang w:val="en-US"/>
        </w:rPr>
        <w:t xml:space="preserve"> Characteristics of the </w:t>
      </w:r>
      <w:r w:rsidRPr="000C4132">
        <w:rPr>
          <w:rFonts w:ascii="Times New Roman" w:hAnsi="Times New Roman" w:cs="Times New Roman"/>
          <w:i/>
          <w:iCs/>
          <w:lang w:val="en-US"/>
        </w:rPr>
        <w:t>in vitro</w:t>
      </w:r>
      <w:r w:rsidRPr="000C4132">
        <w:rPr>
          <w:rFonts w:ascii="Times New Roman" w:hAnsi="Times New Roman" w:cs="Times New Roman"/>
          <w:lang w:val="en-US"/>
        </w:rPr>
        <w:t xml:space="preserve"> studies that were a part of qualitative analysis.</w:t>
      </w:r>
    </w:p>
    <w:p w14:paraId="7BF0AC6A" w14:textId="77777777" w:rsidR="001E4D3F" w:rsidRPr="000C4132" w:rsidRDefault="001E4D3F">
      <w:pPr>
        <w:rPr>
          <w:lang w:val="en-US"/>
        </w:rPr>
      </w:pPr>
    </w:p>
    <w:tbl>
      <w:tblPr>
        <w:tblStyle w:val="TableGrid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993"/>
        <w:gridCol w:w="1418"/>
        <w:gridCol w:w="1418"/>
        <w:gridCol w:w="1417"/>
        <w:gridCol w:w="1984"/>
        <w:gridCol w:w="2977"/>
        <w:gridCol w:w="1134"/>
        <w:gridCol w:w="1276"/>
        <w:gridCol w:w="2977"/>
      </w:tblGrid>
      <w:tr w:rsidR="00A72A29" w:rsidRPr="001E4D3F" w14:paraId="6F91E319" w14:textId="77777777" w:rsidTr="001E4D3F">
        <w:trPr>
          <w:trHeight w:val="300"/>
          <w:tblHeader/>
        </w:trPr>
        <w:tc>
          <w:tcPr>
            <w:tcW w:w="850" w:type="dxa"/>
          </w:tcPr>
          <w:p w14:paraId="20BC127B" w14:textId="77777777" w:rsidR="00A72A29" w:rsidRPr="001E4D3F" w:rsidRDefault="00A72A29" w:rsidP="001E4D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STUDY</w:t>
            </w:r>
          </w:p>
        </w:tc>
        <w:tc>
          <w:tcPr>
            <w:tcW w:w="993" w:type="dxa"/>
          </w:tcPr>
          <w:p w14:paraId="6A1DCE40" w14:textId="3AC4460F" w:rsidR="00A72A29" w:rsidRPr="001E4D3F" w:rsidRDefault="00A72A29" w:rsidP="001E4D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 &amp; NUMBER OF SAMPLES</w:t>
            </w:r>
          </w:p>
        </w:tc>
        <w:tc>
          <w:tcPr>
            <w:tcW w:w="1418" w:type="dxa"/>
          </w:tcPr>
          <w:p w14:paraId="147E57BA" w14:textId="77777777" w:rsidR="00A72A29" w:rsidRPr="001E4D3F" w:rsidRDefault="00F61983" w:rsidP="001E4D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OTH SHADES</w:t>
            </w:r>
          </w:p>
        </w:tc>
        <w:tc>
          <w:tcPr>
            <w:tcW w:w="1418" w:type="dxa"/>
          </w:tcPr>
          <w:p w14:paraId="4DF83251" w14:textId="16C08BB6" w:rsidR="00A72A29" w:rsidRPr="001E4D3F" w:rsidRDefault="00A72A29" w:rsidP="001E4D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LTI- &amp; GROUP SHADE COMPOSITE, NUMBER &amp; TYPE OF RESTORATION &amp; </w:t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sym w:font="Symbol" w:char="F044"/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S</w:t>
            </w:r>
          </w:p>
        </w:tc>
        <w:tc>
          <w:tcPr>
            <w:tcW w:w="1417" w:type="dxa"/>
          </w:tcPr>
          <w:p w14:paraId="45AF2CA9" w14:textId="77777777" w:rsidR="00A72A29" w:rsidRPr="001E4D3F" w:rsidRDefault="00A72A29" w:rsidP="001E4D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INGLE-SHADE COMPOSITE, NUMBER &amp; TYPE OF RESTORATION &amp; </w:t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sym w:font="Symbol" w:char="F044"/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S</w:t>
            </w:r>
          </w:p>
        </w:tc>
        <w:tc>
          <w:tcPr>
            <w:tcW w:w="1984" w:type="dxa"/>
          </w:tcPr>
          <w:p w14:paraId="6C512410" w14:textId="77777777" w:rsidR="00A72A29" w:rsidRPr="001E4D3F" w:rsidRDefault="00A72A29" w:rsidP="001E4D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COLOR MEASUREMENT DEVICE</w:t>
            </w:r>
          </w:p>
        </w:tc>
        <w:tc>
          <w:tcPr>
            <w:tcW w:w="2977" w:type="dxa"/>
          </w:tcPr>
          <w:p w14:paraId="7FE15D63" w14:textId="77777777" w:rsidR="00A72A29" w:rsidRPr="001E4D3F" w:rsidRDefault="00A72A29" w:rsidP="001E4D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VISUAL SCALE</w:t>
            </w:r>
          </w:p>
        </w:tc>
        <w:tc>
          <w:tcPr>
            <w:tcW w:w="1134" w:type="dxa"/>
          </w:tcPr>
          <w:p w14:paraId="03C8AE9B" w14:textId="77777777" w:rsidR="00A72A29" w:rsidRPr="001E4D3F" w:rsidRDefault="00A72A29" w:rsidP="001E4D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STORAGE</w:t>
            </w:r>
          </w:p>
        </w:tc>
        <w:tc>
          <w:tcPr>
            <w:tcW w:w="1276" w:type="dxa"/>
          </w:tcPr>
          <w:p w14:paraId="44DF2BBA" w14:textId="77777777" w:rsidR="00A72A29" w:rsidRPr="001E4D3F" w:rsidRDefault="00A72A29" w:rsidP="001E4D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FOLLOW-UP</w:t>
            </w:r>
          </w:p>
        </w:tc>
        <w:tc>
          <w:tcPr>
            <w:tcW w:w="2977" w:type="dxa"/>
          </w:tcPr>
          <w:p w14:paraId="409D59FC" w14:textId="77777777" w:rsidR="00A72A29" w:rsidRPr="001E4D3F" w:rsidRDefault="00A72A29" w:rsidP="001E4D3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MAIN RESULTS</w:t>
            </w:r>
          </w:p>
        </w:tc>
      </w:tr>
      <w:tr w:rsidR="00A72A29" w:rsidRPr="001E4D3F" w14:paraId="30D87CB9" w14:textId="77777777" w:rsidTr="001E4D3F">
        <w:trPr>
          <w:trHeight w:val="300"/>
        </w:trPr>
        <w:tc>
          <w:tcPr>
            <w:tcW w:w="850" w:type="dxa"/>
          </w:tcPr>
          <w:p w14:paraId="4AC22C05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it-IT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Ahmed et al. 2022</w:t>
            </w:r>
          </w:p>
        </w:tc>
        <w:tc>
          <w:tcPr>
            <w:tcW w:w="993" w:type="dxa"/>
          </w:tcPr>
          <w:p w14:paraId="161F921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60 extracted human maxillary premolars.</w:t>
            </w:r>
          </w:p>
          <w:p w14:paraId="543325E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9423B0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CDF5E27" w14:textId="728C6F72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2, A3, B2 and B3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2B74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5)</w:t>
            </w:r>
          </w:p>
        </w:tc>
        <w:tc>
          <w:tcPr>
            <w:tcW w:w="1418" w:type="dxa"/>
          </w:tcPr>
          <w:p w14:paraId="702BB32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iltek Z250</w:t>
            </w:r>
          </w:p>
          <w:p w14:paraId="5784560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0AE51E6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CB9F9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8B76091" w14:textId="2BE9F26C" w:rsidR="00A72A29" w:rsidRPr="001E4D3F" w:rsidRDefault="002B740E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60 V class cavities (5x3x2mm) on the palatal side</w:t>
            </w:r>
          </w:p>
          <w:p w14:paraId="1E00714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207233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36DDB33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231297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3105D98" w14:textId="049E4DD4" w:rsidR="00A72A29" w:rsidRPr="001E4D3F" w:rsidRDefault="002B740E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60 V class cavities (5x3x2mm) on the buccal side</w:t>
            </w:r>
          </w:p>
          <w:p w14:paraId="05E3863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04A1628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Vita Easyshad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V Compact</w:t>
            </w:r>
          </w:p>
          <w:p w14:paraId="3E4C6C8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V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 Zahnfabrik, Bad Sackingen, Germany)</w:t>
            </w:r>
          </w:p>
        </w:tc>
        <w:tc>
          <w:tcPr>
            <w:tcW w:w="2977" w:type="dxa"/>
          </w:tcPr>
          <w:p w14:paraId="14ECD22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134" w:type="dxa"/>
          </w:tcPr>
          <w:p w14:paraId="5C4640A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276" w:type="dxa"/>
          </w:tcPr>
          <w:p w14:paraId="0E2C6DB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fter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uring</w:t>
            </w:r>
            <w:proofErr w:type="spellEnd"/>
          </w:p>
        </w:tc>
        <w:tc>
          <w:tcPr>
            <w:tcW w:w="2977" w:type="dxa"/>
          </w:tcPr>
          <w:p w14:paraId="5979CDC9" w14:textId="1831BBCA" w:rsidR="00A72A29" w:rsidRPr="002B740E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No data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="002B740E" w:rsidRPr="002B740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</w:t>
            </w:r>
          </w:p>
        </w:tc>
      </w:tr>
      <w:tr w:rsidR="00A72A29" w:rsidRPr="001E4D3F" w14:paraId="17CAF0CD" w14:textId="77777777" w:rsidTr="001E4D3F">
        <w:trPr>
          <w:trHeight w:val="300"/>
        </w:trPr>
        <w:tc>
          <w:tcPr>
            <w:tcW w:w="850" w:type="dxa"/>
          </w:tcPr>
          <w:p w14:paraId="7C35A3D7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asayar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&amp; </w:t>
            </w:r>
            <w:proofErr w:type="spellStart"/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Ulusoy</w:t>
            </w:r>
            <w:proofErr w:type="spellEnd"/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3</w:t>
            </w:r>
          </w:p>
        </w:tc>
        <w:tc>
          <w:tcPr>
            <w:tcW w:w="993" w:type="dxa"/>
          </w:tcPr>
          <w:p w14:paraId="30DB58C1" w14:textId="57F9D2F1" w:rsidR="00A72A29" w:rsidRPr="002B740E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74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120 extracted </w:t>
            </w:r>
            <w:r w:rsidR="002B740E" w:rsidRPr="002B74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anterior </w:t>
            </w:r>
            <w:r w:rsidRPr="002B74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eth</w:t>
            </w:r>
          </w:p>
        </w:tc>
        <w:tc>
          <w:tcPr>
            <w:tcW w:w="1418" w:type="dxa"/>
          </w:tcPr>
          <w:p w14:paraId="69E8C272" w14:textId="39F1C095" w:rsidR="00A72A29" w:rsidRPr="001E4D3F" w:rsidRDefault="002B740E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74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ighter colored </w:t>
            </w:r>
            <w:r w:rsidR="00F61983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oth shades 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</w:rPr>
              <w:t>(A1, B1, C1, A2, B2)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60)</w:t>
            </w:r>
          </w:p>
          <w:p w14:paraId="2178838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5BA6E5" w14:textId="157FBC28" w:rsidR="00A72A29" w:rsidRPr="001E4D3F" w:rsidRDefault="002B740E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74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ark colored </w:t>
            </w:r>
            <w:r w:rsidR="00F61983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oth shades 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</w:rPr>
              <w:t>(A3, A3.5, B3, B4,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3)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60)</w:t>
            </w:r>
          </w:p>
        </w:tc>
        <w:tc>
          <w:tcPr>
            <w:tcW w:w="1418" w:type="dxa"/>
          </w:tcPr>
          <w:p w14:paraId="021E5D8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stelite Sigma Quick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Tokuyama Dental, Japan)</w:t>
            </w:r>
          </w:p>
          <w:p w14:paraId="61F7090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22AE4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684F559" w14:textId="72AA6A0F" w:rsidR="00A72A29" w:rsidRPr="001E4D3F" w:rsidRDefault="00DF011F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40 Round shape cavities (7x2mm) on the buccal side</w:t>
            </w:r>
          </w:p>
          <w:p w14:paraId="05C50E1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BAF32E" w14:textId="509FE805" w:rsidR="00A72A29" w:rsidRPr="001E4D3F" w:rsidRDefault="00DF011F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0 Blocker:</w:t>
            </w:r>
          </w:p>
          <w:p w14:paraId="66100F9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.5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  <w:p w14:paraId="1132F2A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A934ECC" w14:textId="696AC723" w:rsidR="00A72A29" w:rsidRPr="001E4D3F" w:rsidRDefault="00DF011F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0 Without blocker:</w:t>
            </w:r>
          </w:p>
          <w:p w14:paraId="3042E46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.7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  <w:p w14:paraId="11419D7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42816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eo Spectra ST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Dentsply Sirona, Germany)</w:t>
            </w:r>
          </w:p>
          <w:p w14:paraId="1B69FA9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C068D2" w14:textId="761F8A68" w:rsidR="00A72A29" w:rsidRPr="001E4D3F" w:rsidRDefault="00DF011F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40 Round shape cavities (7x2mm) on the buccal side</w:t>
            </w:r>
          </w:p>
          <w:p w14:paraId="2F822FE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075B007" w14:textId="205DFA48" w:rsidR="00A72A29" w:rsidRPr="001E4D3F" w:rsidRDefault="00DF011F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0 Blocker:</w:t>
            </w:r>
          </w:p>
          <w:p w14:paraId="2DEECBF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.2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  <w:p w14:paraId="3D13B14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783BB05" w14:textId="4509184F" w:rsidR="00A72A29" w:rsidRPr="001E4D3F" w:rsidRDefault="00DF011F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0 Without blocker:</w:t>
            </w:r>
          </w:p>
          <w:p w14:paraId="53AA6F5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.1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  <w:p w14:paraId="4C7DD26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1FE11BD" w14:textId="77777777" w:rsidR="00A72A29" w:rsidRPr="001E4D3F" w:rsidRDefault="00A72A29" w:rsidP="008308D1">
            <w:pPr>
              <w:tabs>
                <w:tab w:val="left" w:pos="1120"/>
              </w:tabs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>Omnichroma</w:t>
            </w:r>
          </w:p>
          <w:p w14:paraId="5AFB4258" w14:textId="77777777" w:rsidR="00A72A29" w:rsidRPr="001E4D3F" w:rsidRDefault="00A72A29" w:rsidP="008308D1">
            <w:pPr>
              <w:tabs>
                <w:tab w:val="left" w:pos="11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50538C1A" w14:textId="77777777" w:rsidR="00DF011F" w:rsidRPr="003E2E6F" w:rsidRDefault="00DF011F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1C3822A" w14:textId="30329B23" w:rsidR="00A72A29" w:rsidRPr="001E4D3F" w:rsidRDefault="00DF011F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40 Round shape cavities (7x2mm) on the buccal side</w:t>
            </w:r>
          </w:p>
          <w:p w14:paraId="44652C7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866EB2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59256B" w14:textId="499BCBA9" w:rsidR="00A72A29" w:rsidRPr="001E4D3F" w:rsidRDefault="00DF011F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0 Blocker:</w:t>
            </w:r>
          </w:p>
          <w:p w14:paraId="39FD4E5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7.8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  <w:p w14:paraId="45B2481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384DCA5" w14:textId="6785EEF5" w:rsidR="00A72A29" w:rsidRPr="001E4D3F" w:rsidRDefault="00DF011F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72A29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0 Without blocker:</w:t>
            </w:r>
          </w:p>
          <w:p w14:paraId="7B117F8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8.5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  <w:p w14:paraId="69574DB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54D4B4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14EE9C6" w14:textId="77777777" w:rsidR="00A72A29" w:rsidRPr="001E4D3F" w:rsidRDefault="00A72A29" w:rsidP="008308D1">
            <w:pPr>
              <w:tabs>
                <w:tab w:val="left" w:pos="112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1B6AFCC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VITA Easyshade Compact</w:t>
            </w:r>
          </w:p>
          <w:p w14:paraId="726FA8A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VITA Zahnfabrik, Bäd Säckingen, Germany)</w:t>
            </w:r>
          </w:p>
        </w:tc>
        <w:tc>
          <w:tcPr>
            <w:tcW w:w="2977" w:type="dxa"/>
          </w:tcPr>
          <w:p w14:paraId="40A599A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0: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complete full up/no difference </w:t>
            </w:r>
          </w:p>
          <w:p w14:paraId="2C059D0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very good match up/small difference</w:t>
            </w:r>
          </w:p>
          <w:p w14:paraId="6E65CFD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good match up/acceptable</w:t>
            </w:r>
          </w:p>
          <w:p w14:paraId="52E32AB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bad match up/not very acceptable</w:t>
            </w:r>
          </w:p>
          <w:p w14:paraId="6FEAB6EC" w14:textId="114BC682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disharmony/ completely unacceptable</w:t>
            </w:r>
          </w:p>
        </w:tc>
        <w:tc>
          <w:tcPr>
            <w:tcW w:w="1134" w:type="dxa"/>
          </w:tcPr>
          <w:p w14:paraId="1A78730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till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ater 37°C</w:t>
            </w:r>
          </w:p>
        </w:tc>
        <w:tc>
          <w:tcPr>
            <w:tcW w:w="1276" w:type="dxa"/>
          </w:tcPr>
          <w:p w14:paraId="19E1674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24h</w:t>
            </w:r>
          </w:p>
        </w:tc>
        <w:tc>
          <w:tcPr>
            <w:tcW w:w="2977" w:type="dxa"/>
          </w:tcPr>
          <w:p w14:paraId="7742D35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I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ingle-shaded composites exhibited higher ∆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00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values compared to multi-shade and group-shade.</w:t>
            </w:r>
          </w:p>
          <w:p w14:paraId="59B1DF2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2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Visual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ingle-shade composites achieved the best color match followed by group-shade and multi-shade composites.</w:t>
            </w:r>
            <w:bookmarkEnd w:id="0"/>
          </w:p>
        </w:tc>
      </w:tr>
      <w:tr w:rsidR="00A72A29" w:rsidRPr="001E4D3F" w14:paraId="28777651" w14:textId="77777777" w:rsidTr="001E4D3F">
        <w:trPr>
          <w:trHeight w:val="300"/>
        </w:trPr>
        <w:tc>
          <w:tcPr>
            <w:tcW w:w="850" w:type="dxa"/>
          </w:tcPr>
          <w:p w14:paraId="5F84B832" w14:textId="77777777" w:rsidR="00A72A29" w:rsidRPr="001E4D3F" w:rsidRDefault="00A72A29" w:rsidP="008308D1">
            <w:pPr>
              <w:tabs>
                <w:tab w:val="left" w:pos="613"/>
              </w:tabs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Batista et al. 2023</w:t>
            </w:r>
          </w:p>
        </w:tc>
        <w:tc>
          <w:tcPr>
            <w:tcW w:w="993" w:type="dxa"/>
          </w:tcPr>
          <w:p w14:paraId="019B3A33" w14:textId="77777777" w:rsidR="00A72A29" w:rsidRPr="001E4D3F" w:rsidRDefault="00A72A29" w:rsidP="008308D1">
            <w:pPr>
              <w:tabs>
                <w:tab w:val="left" w:pos="61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3 extracted human upper and lower molars</w:t>
            </w:r>
          </w:p>
        </w:tc>
        <w:tc>
          <w:tcPr>
            <w:tcW w:w="1418" w:type="dxa"/>
          </w:tcPr>
          <w:p w14:paraId="16453BCB" w14:textId="6F488C35" w:rsidR="00A72A29" w:rsidRPr="00DF011F" w:rsidRDefault="00A72A29" w:rsidP="008308D1">
            <w:pPr>
              <w:tabs>
                <w:tab w:val="left" w:pos="61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1)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 A3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2),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3.5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)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4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1)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B3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</w:t>
            </w:r>
            <w:r w:rsid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4)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B4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3)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2)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</w:t>
            </w:r>
            <w:r w:rsid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6)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 C4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1)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D3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</w:t>
            </w:r>
            <w:r w:rsidR="00DF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)</w:t>
            </w:r>
          </w:p>
        </w:tc>
        <w:tc>
          <w:tcPr>
            <w:tcW w:w="1418" w:type="dxa"/>
          </w:tcPr>
          <w:p w14:paraId="79139AA8" w14:textId="77777777" w:rsidR="00A72A29" w:rsidRPr="001E4D3F" w:rsidRDefault="00A72A29" w:rsidP="008308D1">
            <w:pPr>
              <w:tabs>
                <w:tab w:val="left" w:pos="613"/>
              </w:tabs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Admi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 xml:space="preserve"> Fusion</w:t>
            </w:r>
          </w:p>
          <w:p w14:paraId="00211CEA" w14:textId="77777777" w:rsidR="00A72A29" w:rsidRPr="001E4D3F" w:rsidRDefault="00A72A29" w:rsidP="008308D1">
            <w:pPr>
              <w:tabs>
                <w:tab w:val="left" w:pos="613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Voco)</w:t>
            </w:r>
          </w:p>
          <w:p w14:paraId="115EF67B" w14:textId="77777777" w:rsidR="00A72A29" w:rsidRPr="001E4D3F" w:rsidRDefault="00A72A29" w:rsidP="008308D1">
            <w:pPr>
              <w:tabs>
                <w:tab w:val="left" w:pos="613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03228C61" w14:textId="77777777" w:rsidR="00A72A29" w:rsidRPr="001E4D3F" w:rsidRDefault="00A72A29" w:rsidP="008308D1">
            <w:pPr>
              <w:tabs>
                <w:tab w:val="left" w:pos="61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3 I class cavities (4x4mm)</w:t>
            </w:r>
          </w:p>
        </w:tc>
        <w:tc>
          <w:tcPr>
            <w:tcW w:w="1417" w:type="dxa"/>
          </w:tcPr>
          <w:p w14:paraId="5F700FDA" w14:textId="77777777" w:rsidR="00A72A29" w:rsidRPr="001E4D3F" w:rsidRDefault="00A72A29" w:rsidP="008308D1">
            <w:pPr>
              <w:tabs>
                <w:tab w:val="left" w:pos="1120"/>
              </w:tabs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Admi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 xml:space="preserve"> Fusion x-tra</w:t>
            </w:r>
          </w:p>
          <w:p w14:paraId="691D0D72" w14:textId="77777777" w:rsidR="00A72A29" w:rsidRPr="001E4D3F" w:rsidRDefault="00A72A29" w:rsidP="008308D1">
            <w:pPr>
              <w:tabs>
                <w:tab w:val="left" w:pos="1120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Voco)</w:t>
            </w:r>
          </w:p>
          <w:p w14:paraId="1A99BD03" w14:textId="77777777" w:rsidR="00A72A29" w:rsidRPr="001E4D3F" w:rsidRDefault="00A72A29" w:rsidP="008308D1">
            <w:pPr>
              <w:tabs>
                <w:tab w:val="left" w:pos="1120"/>
              </w:tabs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</w:p>
          <w:p w14:paraId="16F4D377" w14:textId="77777777" w:rsidR="00A72A29" w:rsidRPr="001E4D3F" w:rsidRDefault="00A72A29" w:rsidP="008308D1">
            <w:pPr>
              <w:tabs>
                <w:tab w:val="left" w:pos="1120"/>
              </w:tabs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3 I class cavities (4x4mm)</w:t>
            </w:r>
          </w:p>
        </w:tc>
        <w:tc>
          <w:tcPr>
            <w:tcW w:w="1984" w:type="dxa"/>
          </w:tcPr>
          <w:p w14:paraId="4961389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2977" w:type="dxa"/>
          </w:tcPr>
          <w:p w14:paraId="31C6150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DI criteria:</w:t>
            </w:r>
          </w:p>
          <w:p w14:paraId="1721DBF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ore 1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Clinically excellent/very good </w:t>
            </w:r>
          </w:p>
          <w:p w14:paraId="0900DA4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Luster comparable to enamel</w:t>
            </w:r>
          </w:p>
          <w:p w14:paraId="00C2316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2a.1 No surface staining </w:t>
            </w:r>
          </w:p>
          <w:p w14:paraId="34ED257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2b.1 No marginal staining </w:t>
            </w:r>
          </w:p>
          <w:p w14:paraId="08C2134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.1 Good color match, no difference in shade and/or translucency</w:t>
            </w:r>
          </w:p>
          <w:p w14:paraId="186B5F9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A3F8B5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2: Clinically good</w:t>
            </w:r>
          </w:p>
          <w:p w14:paraId="22D1A2D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fter polishing probably very good)</w:t>
            </w:r>
          </w:p>
          <w:p w14:paraId="5F6121F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.2.1 Slightly dull, not noticeable from speaking distance</w:t>
            </w:r>
          </w:p>
          <w:p w14:paraId="2C60F75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.2.2 Some isolated pores</w:t>
            </w:r>
          </w:p>
          <w:p w14:paraId="1EFDB30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2a.2 Minor surface staining, easily removable by polishing </w:t>
            </w:r>
          </w:p>
          <w:p w14:paraId="05CAC98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2b.2 Minor marginal staining, easily removable by polishing</w:t>
            </w:r>
          </w:p>
          <w:p w14:paraId="4FA1DE5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.2 Minor deviations in shade and/or translucency</w:t>
            </w:r>
          </w:p>
          <w:p w14:paraId="0FDA8B9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29E23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3: Clinically sufficient/satisfactory (minor shortcomings, no unacceptable effects, but not adjustable w/o damage to the tooth)</w:t>
            </w:r>
          </w:p>
          <w:p w14:paraId="37D93BD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3.1 Dull surface but acceptable if covered with film or saliva </w:t>
            </w:r>
          </w:p>
          <w:p w14:paraId="23D88BD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.2 Multiple pores on more than one-third on the surface</w:t>
            </w:r>
          </w:p>
          <w:p w14:paraId="457A1C9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a.3 Moderate surface staining, not esthetically unacceptable </w:t>
            </w:r>
          </w:p>
          <w:p w14:paraId="78A8748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b.3 Moderate marginal staining, not esthetically unacceptable</w:t>
            </w:r>
          </w:p>
          <w:p w14:paraId="718B091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Distinct deviation but acceptable. Does not affect esthetics:</w:t>
            </w:r>
          </w:p>
          <w:p w14:paraId="7DE81A5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.1 More opaque</w:t>
            </w:r>
          </w:p>
          <w:p w14:paraId="4C480A0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.2 More translucent 3.3.3 Darker</w:t>
            </w:r>
          </w:p>
          <w:p w14:paraId="02B5507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3.3.4 Brighter</w:t>
            </w:r>
          </w:p>
          <w:p w14:paraId="00DD89C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DFA696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4: Clinically unsatisfactory (but reparable)</w:t>
            </w:r>
          </w:p>
          <w:p w14:paraId="1AA9D54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.1 Rough surface, cannot be masked by saliva film, simple polishing is not sufficient. Further intervention necessary</w:t>
            </w:r>
          </w:p>
          <w:p w14:paraId="0066BA4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.2 Voids</w:t>
            </w:r>
          </w:p>
          <w:p w14:paraId="0004772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a.4 Unacceptable surface staining; major intervention necessary for improvement 2b.4 Pronounced marginal staining; major intervention necessary for improvement</w:t>
            </w:r>
          </w:p>
          <w:p w14:paraId="465BF2B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4 Localized clinical deviation that can be corrected by repair </w:t>
            </w:r>
          </w:p>
          <w:p w14:paraId="507ABBF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.1Tooopaque</w:t>
            </w:r>
          </w:p>
          <w:p w14:paraId="0F88FB1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.2 Too translucent</w:t>
            </w:r>
          </w:p>
          <w:p w14:paraId="1514B84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.3 Too dark 3.4.4 Too bright</w:t>
            </w:r>
          </w:p>
          <w:p w14:paraId="56EF6F3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A8A538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5: Clinically poor (replacement necessary)</w:t>
            </w:r>
          </w:p>
          <w:p w14:paraId="67B2D42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.5 Very rough, unacceptable plaque retentive surface</w:t>
            </w:r>
          </w:p>
          <w:p w14:paraId="5282D1C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2a.5 Severe surface and/or subsurface staining, generalized or localized, not accessible for intervention</w:t>
            </w:r>
          </w:p>
          <w:p w14:paraId="7FB5F2A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2b.5 Deep marginal staining not accessible for intervention</w:t>
            </w:r>
          </w:p>
          <w:p w14:paraId="022A5E6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.5 Unacceptable. Replacement necessary</w:t>
            </w:r>
          </w:p>
          <w:p w14:paraId="2E73C98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06A6B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lastRenderedPageBreak/>
              <w:t>Purifi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ater</w:t>
            </w:r>
          </w:p>
        </w:tc>
        <w:tc>
          <w:tcPr>
            <w:tcW w:w="1276" w:type="dxa"/>
          </w:tcPr>
          <w:p w14:paraId="3936C28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 week</w:t>
            </w:r>
          </w:p>
        </w:tc>
        <w:tc>
          <w:tcPr>
            <w:tcW w:w="2977" w:type="dxa"/>
          </w:tcPr>
          <w:p w14:paraId="04D26FA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Visual evaluation: </w:t>
            </w:r>
          </w:p>
          <w:p w14:paraId="1812C1C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ignificant differences between the composites were observed for all scores.</w:t>
            </w:r>
          </w:p>
          <w:p w14:paraId="22A17E5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darker shades (A4, B4, C4) most of the evaluators considered the restorations made with Admira Fusion more esthetic than with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mi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usion x-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For other shades nonsignificant differences were observed.</w:t>
            </w:r>
          </w:p>
        </w:tc>
      </w:tr>
      <w:tr w:rsidR="00A72A29" w:rsidRPr="001E4D3F" w14:paraId="7333C150" w14:textId="77777777" w:rsidTr="001E4D3F">
        <w:trPr>
          <w:trHeight w:val="300"/>
        </w:trPr>
        <w:tc>
          <w:tcPr>
            <w:tcW w:w="850" w:type="dxa"/>
          </w:tcPr>
          <w:p w14:paraId="0A02BE32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ruz da Silva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t al.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3</w:t>
            </w:r>
          </w:p>
        </w:tc>
        <w:tc>
          <w:tcPr>
            <w:tcW w:w="993" w:type="dxa"/>
          </w:tcPr>
          <w:p w14:paraId="2647438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0 extracted human teeth upper central incisors, upper and lower molars</w:t>
            </w:r>
          </w:p>
        </w:tc>
        <w:tc>
          <w:tcPr>
            <w:tcW w:w="1418" w:type="dxa"/>
          </w:tcPr>
          <w:p w14:paraId="16F76BB1" w14:textId="6C682626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1, A2, A3, A3.5, and A4</w:t>
            </w:r>
          </w:p>
        </w:tc>
        <w:tc>
          <w:tcPr>
            <w:tcW w:w="1418" w:type="dxa"/>
          </w:tcPr>
          <w:p w14:paraId="2CEB154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iltek Z250</w:t>
            </w:r>
          </w:p>
          <w:p w14:paraId="519B420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4C417B4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2275F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0140FD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20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ylindrical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avities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4x2mm)</w:t>
            </w:r>
          </w:p>
          <w:p w14:paraId="2CAFC0A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D7DDC6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6.8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.8</w:t>
            </w:r>
          </w:p>
          <w:p w14:paraId="107DDF5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4.06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.3</w:t>
            </w:r>
          </w:p>
        </w:tc>
        <w:tc>
          <w:tcPr>
            <w:tcW w:w="1417" w:type="dxa"/>
          </w:tcPr>
          <w:p w14:paraId="47EE112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1314EB6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24966C1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BC5F6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10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ylindrical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avities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4x2mm)</w:t>
            </w:r>
          </w:p>
          <w:p w14:paraId="0AA4D81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7102FD3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18.6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.6</w:t>
            </w:r>
          </w:p>
          <w:p w14:paraId="1AB9016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9.8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.6</w:t>
            </w:r>
          </w:p>
          <w:p w14:paraId="4678490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0F956AC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 xml:space="preserve">Vittra APS Unique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FGM, Joinville, Brazil)</w:t>
            </w:r>
          </w:p>
          <w:p w14:paraId="722D3B3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45834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10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ylindrical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avities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4x2mm)</w:t>
            </w:r>
          </w:p>
          <w:p w14:paraId="21CADE0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7EB500E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16.8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.9</w:t>
            </w:r>
          </w:p>
          <w:p w14:paraId="00F0342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8.7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.3</w:t>
            </w:r>
          </w:p>
          <w:p w14:paraId="1A0E53E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2B494B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asyshade Advance 4.0</w:t>
            </w:r>
          </w:p>
          <w:p w14:paraId="54B900E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VITA Zahnfabrik, Bäd Säckingen, Germany)</w:t>
            </w:r>
          </w:p>
        </w:tc>
        <w:tc>
          <w:tcPr>
            <w:tcW w:w="2977" w:type="dxa"/>
          </w:tcPr>
          <w:p w14:paraId="5863D79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:  mismatch/ completely unacceptable</w:t>
            </w:r>
          </w:p>
          <w:p w14:paraId="0952E38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2:  poor match/hardly ac- ceptable</w:t>
            </w:r>
          </w:p>
          <w:p w14:paraId="4BF038F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good/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cceptable match</w:t>
            </w:r>
          </w:p>
          <w:p w14:paraId="59C6440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close match/small diference</w:t>
            </w:r>
          </w:p>
          <w:p w14:paraId="262CBAC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5: exact match/no color diference</w:t>
            </w:r>
          </w:p>
        </w:tc>
        <w:tc>
          <w:tcPr>
            <w:tcW w:w="1134" w:type="dxa"/>
          </w:tcPr>
          <w:p w14:paraId="1D053B6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till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ater</w:t>
            </w:r>
          </w:p>
        </w:tc>
        <w:tc>
          <w:tcPr>
            <w:tcW w:w="1276" w:type="dxa"/>
          </w:tcPr>
          <w:p w14:paraId="6CC4CE9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72h</w:t>
            </w:r>
          </w:p>
        </w:tc>
        <w:tc>
          <w:tcPr>
            <w:tcW w:w="2977" w:type="dxa"/>
          </w:tcPr>
          <w:p w14:paraId="5536271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 multi-shade resin presented lower values of ΔE for both CIELAB and CIEDE 2000.</w:t>
            </w:r>
          </w:p>
          <w:p w14:paraId="1987361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isu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single- shade composit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howed better matching values than the multishade resin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, although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ll groups demonstrated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cceptable color matching.</w:t>
            </w:r>
          </w:p>
        </w:tc>
      </w:tr>
      <w:tr w:rsidR="00A72A29" w:rsidRPr="001E4D3F" w14:paraId="5106A22D" w14:textId="77777777" w:rsidTr="001E4D3F">
        <w:trPr>
          <w:trHeight w:val="300"/>
        </w:trPr>
        <w:tc>
          <w:tcPr>
            <w:tcW w:w="850" w:type="dxa"/>
          </w:tcPr>
          <w:p w14:paraId="238BFE8B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buk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c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et al.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023</w:t>
            </w:r>
          </w:p>
        </w:tc>
        <w:tc>
          <w:tcPr>
            <w:tcW w:w="993" w:type="dxa"/>
          </w:tcPr>
          <w:p w14:paraId="4CB0E44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80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xtract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human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ncisors</w:t>
            </w:r>
            <w:proofErr w:type="spellEnd"/>
          </w:p>
        </w:tc>
        <w:tc>
          <w:tcPr>
            <w:tcW w:w="1418" w:type="dxa"/>
          </w:tcPr>
          <w:p w14:paraId="39333497" w14:textId="4F68FEA4" w:rsidR="00A72A29" w:rsidRPr="001E4D3F" w:rsidRDefault="00F6198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3</w:t>
            </w:r>
          </w:p>
        </w:tc>
        <w:tc>
          <w:tcPr>
            <w:tcW w:w="1418" w:type="dxa"/>
          </w:tcPr>
          <w:p w14:paraId="7C755DC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learfil Majesty Esthetic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Kuraray Noritake, Tokyo, Japan)</w:t>
            </w:r>
          </w:p>
          <w:p w14:paraId="3D9C25E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665A1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0 cavities (3x5x2mm) on the facial surfaces</w:t>
            </w:r>
          </w:p>
          <w:p w14:paraId="339B226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182F75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1.9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0</w:t>
            </w:r>
          </w:p>
        </w:tc>
        <w:tc>
          <w:tcPr>
            <w:tcW w:w="1417" w:type="dxa"/>
          </w:tcPr>
          <w:p w14:paraId="7858D55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02FC948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2EDA4AD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751CF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0 cavities (3x5x2mm) on the facial surfaces</w:t>
            </w:r>
          </w:p>
          <w:p w14:paraId="32E586A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A6A7FD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2.3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.9</w:t>
            </w:r>
          </w:p>
        </w:tc>
        <w:tc>
          <w:tcPr>
            <w:tcW w:w="1984" w:type="dxa"/>
          </w:tcPr>
          <w:p w14:paraId="52B8360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pectro ShadeTM Micro</w:t>
            </w:r>
          </w:p>
          <w:p w14:paraId="7FFD5DD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MHT Optic Research, Milan, Italy)</w:t>
            </w:r>
          </w:p>
        </w:tc>
        <w:tc>
          <w:tcPr>
            <w:tcW w:w="2977" w:type="dxa"/>
          </w:tcPr>
          <w:p w14:paraId="3606F7B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best match</w:t>
            </w:r>
          </w:p>
          <w:p w14:paraId="445B3C0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intermediate match</w:t>
            </w:r>
          </w:p>
          <w:p w14:paraId="7B1A594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poorest match</w:t>
            </w:r>
          </w:p>
        </w:tc>
        <w:tc>
          <w:tcPr>
            <w:tcW w:w="1134" w:type="dxa"/>
          </w:tcPr>
          <w:p w14:paraId="3CE0650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till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ater</w:t>
            </w:r>
          </w:p>
        </w:tc>
        <w:tc>
          <w:tcPr>
            <w:tcW w:w="1276" w:type="dxa"/>
          </w:tcPr>
          <w:p w14:paraId="079125E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24h</w:t>
            </w:r>
          </w:p>
        </w:tc>
        <w:tc>
          <w:tcPr>
            <w:tcW w:w="2977" w:type="dxa"/>
          </w:tcPr>
          <w:p w14:paraId="6667A64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ΔE values of Clearfil Majesty Esthetic samples were not statistically significant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lower than those of Omnichroma samples (p&gt;0.05).</w:t>
            </w:r>
          </w:p>
          <w:p w14:paraId="31637ED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isu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none of the samples showed poor match.</w:t>
            </w:r>
          </w:p>
        </w:tc>
      </w:tr>
      <w:tr w:rsidR="00A72A29" w:rsidRPr="001E4D3F" w14:paraId="27C6CF8C" w14:textId="77777777" w:rsidTr="001E4D3F">
        <w:trPr>
          <w:trHeight w:val="300"/>
        </w:trPr>
        <w:tc>
          <w:tcPr>
            <w:tcW w:w="850" w:type="dxa"/>
          </w:tcPr>
          <w:p w14:paraId="0688738A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iab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t al.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3</w:t>
            </w:r>
          </w:p>
        </w:tc>
        <w:tc>
          <w:tcPr>
            <w:tcW w:w="993" w:type="dxa"/>
          </w:tcPr>
          <w:p w14:paraId="3BC52AC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20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xtract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human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remolars</w:t>
            </w:r>
            <w:proofErr w:type="spellEnd"/>
          </w:p>
        </w:tc>
        <w:tc>
          <w:tcPr>
            <w:tcW w:w="1418" w:type="dxa"/>
          </w:tcPr>
          <w:p w14:paraId="16071699" w14:textId="646306D8" w:rsidR="00A72A29" w:rsidRPr="001E4D3F" w:rsidRDefault="00F6198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3</w:t>
            </w:r>
          </w:p>
        </w:tc>
        <w:tc>
          <w:tcPr>
            <w:tcW w:w="1418" w:type="dxa"/>
          </w:tcPr>
          <w:p w14:paraId="28FA9A3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iltek Z350 XT</w:t>
            </w:r>
          </w:p>
          <w:p w14:paraId="30F9FC8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01599FC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52B1B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D7883F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0 V class cavities (6x2x1.5mm) on the cervical third</w:t>
            </w:r>
          </w:p>
          <w:p w14:paraId="636B486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C6C2E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552F3BE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01A0B0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225B38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0B66284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6923EF8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A8EFA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0 V class cavities (6x2x1.5mm) on the cervical third</w:t>
            </w:r>
          </w:p>
          <w:p w14:paraId="45FF8D5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7DD7BF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06E8E81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01D0A95" w14:textId="77777777" w:rsidR="00A72A29" w:rsidRPr="001E4D3F" w:rsidRDefault="00A72A29" w:rsidP="008308D1">
            <w:pPr>
              <w:tabs>
                <w:tab w:val="left" w:pos="11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VITA Easyshade 4.0 (VITA Zahnfabrik, Bäd Säckingen, Germany)</w:t>
            </w:r>
          </w:p>
        </w:tc>
        <w:tc>
          <w:tcPr>
            <w:tcW w:w="2977" w:type="dxa"/>
          </w:tcPr>
          <w:p w14:paraId="652BC78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134" w:type="dxa"/>
          </w:tcPr>
          <w:p w14:paraId="5B915D6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till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ater</w:t>
            </w:r>
          </w:p>
        </w:tc>
        <w:tc>
          <w:tcPr>
            <w:tcW w:w="1276" w:type="dxa"/>
          </w:tcPr>
          <w:p w14:paraId="72B830F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24h</w:t>
            </w:r>
          </w:p>
        </w:tc>
        <w:tc>
          <w:tcPr>
            <w:tcW w:w="2977" w:type="dxa"/>
          </w:tcPr>
          <w:p w14:paraId="1F3AA489" w14:textId="460A755E" w:rsidR="00A72A29" w:rsidRPr="00DF011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No data at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="00DF011F" w:rsidRPr="00DF011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</w:t>
            </w:r>
          </w:p>
        </w:tc>
      </w:tr>
      <w:tr w:rsidR="00A72A29" w:rsidRPr="001E4D3F" w14:paraId="02073256" w14:textId="77777777" w:rsidTr="001E4D3F">
        <w:trPr>
          <w:trHeight w:val="300"/>
        </w:trPr>
        <w:tc>
          <w:tcPr>
            <w:tcW w:w="850" w:type="dxa"/>
          </w:tcPr>
          <w:p w14:paraId="1114F50B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urusawa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t al.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3</w:t>
            </w:r>
          </w:p>
        </w:tc>
        <w:tc>
          <w:tcPr>
            <w:tcW w:w="993" w:type="dxa"/>
          </w:tcPr>
          <w:p w14:paraId="6C096FE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5 extracted human central incisors</w:t>
            </w:r>
          </w:p>
        </w:tc>
        <w:tc>
          <w:tcPr>
            <w:tcW w:w="1418" w:type="dxa"/>
          </w:tcPr>
          <w:p w14:paraId="4116C0A4" w14:textId="374BB616" w:rsidR="00A72A29" w:rsidRPr="001E4D3F" w:rsidRDefault="00F6198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1418" w:type="dxa"/>
          </w:tcPr>
          <w:p w14:paraId="20E9379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stelite Universal Flow</w:t>
            </w:r>
          </w:p>
          <w:p w14:paraId="2E0721F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62AE760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F2524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N=25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lindrcal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vities (4x2mm) on the buccal side</w:t>
            </w:r>
          </w:p>
          <w:p w14:paraId="404ADA3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2A3205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171C7CB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AE8C9B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iltek Supreme Ultra Flow</w:t>
            </w:r>
          </w:p>
          <w:p w14:paraId="0F8FB13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168EAA9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32C58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25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lindrcal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vities (4x2mm) on the buccal side</w:t>
            </w:r>
          </w:p>
          <w:p w14:paraId="08D1D7F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556F07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235458A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5DAD57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>Omnichroma</w:t>
            </w:r>
          </w:p>
          <w:p w14:paraId="673C104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0649F3F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21726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2F605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N=25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lindrcal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vities (4x2mm) on the buccal side</w:t>
            </w:r>
          </w:p>
          <w:p w14:paraId="688FD1E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074852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4124004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1D2B941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2BDDDAB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 flow</w:t>
            </w:r>
          </w:p>
          <w:p w14:paraId="791CE24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64213C9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6A1E70A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25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lindrcal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vities (4x2mm) on the buccal side</w:t>
            </w:r>
          </w:p>
          <w:p w14:paraId="2CD4A3E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4A11B6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63A51EA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094C2A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  <w:p w14:paraId="75FC7B6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EXP101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7216E61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872D0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25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lindrcal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vities (4x2mm) on the buccal side</w:t>
            </w:r>
          </w:p>
          <w:p w14:paraId="23D6F91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91F1DA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09C18D4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154943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P102</w:t>
            </w:r>
          </w:p>
          <w:p w14:paraId="04C6ABC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54B94BD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A00AD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25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lindrcal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vities (4x2mm) on the buccal side</w:t>
            </w:r>
          </w:p>
          <w:p w14:paraId="0DCCC4B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3A3FF9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4592276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12FDFCC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IE XYZ digital camera (RC500, PaPaLaB, Shizuoka, Japan)</w:t>
            </w:r>
          </w:p>
        </w:tc>
        <w:tc>
          <w:tcPr>
            <w:tcW w:w="2977" w:type="dxa"/>
          </w:tcPr>
          <w:p w14:paraId="34D607E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134" w:type="dxa"/>
          </w:tcPr>
          <w:p w14:paraId="11FACF1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100% relative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umidity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37°C</w:t>
            </w:r>
          </w:p>
        </w:tc>
        <w:tc>
          <w:tcPr>
            <w:tcW w:w="1276" w:type="dxa"/>
          </w:tcPr>
          <w:p w14:paraId="5DE75D7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24h</w:t>
            </w:r>
          </w:p>
        </w:tc>
        <w:tc>
          <w:tcPr>
            <w:tcW w:w="2977" w:type="dxa"/>
          </w:tcPr>
          <w:p w14:paraId="0FF9ED0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The lowest 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was measured with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low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, but it was not significantly different from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others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p&gt;0.05).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exhibited significantly lower 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adjustment than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p&lt;0.05). When compared with the conventional composites, O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flow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outperformed both E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lite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 flow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and F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t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 flow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p&lt;0.05). O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performed significantly better than F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t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 flow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p&lt;0.05), but the 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was similar to that of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elite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 flow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p&gt;0.05).</w:t>
            </w:r>
          </w:p>
        </w:tc>
      </w:tr>
      <w:tr w:rsidR="00A72A29" w:rsidRPr="001E4D3F" w14:paraId="07F865AC" w14:textId="77777777" w:rsidTr="001E4D3F">
        <w:trPr>
          <w:trHeight w:val="300"/>
        </w:trPr>
        <w:tc>
          <w:tcPr>
            <w:tcW w:w="850" w:type="dxa"/>
          </w:tcPr>
          <w:p w14:paraId="6922CC54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 xml:space="preserve">Gamal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t al.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2</w:t>
            </w:r>
          </w:p>
        </w:tc>
        <w:tc>
          <w:tcPr>
            <w:tcW w:w="993" w:type="dxa"/>
          </w:tcPr>
          <w:p w14:paraId="7705B078" w14:textId="4E9D6B9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30 </w:t>
            </w:r>
            <w:proofErr w:type="spellStart"/>
            <w:r w:rsidR="000C4132"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xtracted</w:t>
            </w:r>
            <w:proofErr w:type="spellEnd"/>
            <w:r w:rsidR="000C4132"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uman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remolars</w:t>
            </w:r>
            <w:proofErr w:type="spellEnd"/>
          </w:p>
        </w:tc>
        <w:tc>
          <w:tcPr>
            <w:tcW w:w="1418" w:type="dxa"/>
          </w:tcPr>
          <w:p w14:paraId="304FE966" w14:textId="77777777" w:rsidR="00A72A29" w:rsidRPr="001E4D3F" w:rsidRDefault="00F6198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418" w:type="dxa"/>
          </w:tcPr>
          <w:p w14:paraId="04B9C70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iber-reinforced composite</w:t>
            </w:r>
          </w:p>
          <w:p w14:paraId="6613EF6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25D499F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682448A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53038B3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V class cavities (5x3x1.5mm) on the palatal side</w:t>
            </w:r>
          </w:p>
        </w:tc>
        <w:tc>
          <w:tcPr>
            <w:tcW w:w="1417" w:type="dxa"/>
          </w:tcPr>
          <w:p w14:paraId="4A010D2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25619BC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2CA1231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CCEDD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V class cavities (5x3x1.5mm) on the buccal side</w:t>
            </w:r>
          </w:p>
          <w:p w14:paraId="1CCE51C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2247AB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Vita Easy shade compact</w:t>
            </w:r>
          </w:p>
          <w:p w14:paraId="3C8396A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Vita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Zahnfabrik, Bad Sackingen, Germany</w:t>
            </w:r>
          </w:p>
        </w:tc>
        <w:tc>
          <w:tcPr>
            <w:tcW w:w="2977" w:type="dxa"/>
          </w:tcPr>
          <w:p w14:paraId="1F36F03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134" w:type="dxa"/>
          </w:tcPr>
          <w:p w14:paraId="19AA314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till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ater </w:t>
            </w:r>
          </w:p>
        </w:tc>
        <w:tc>
          <w:tcPr>
            <w:tcW w:w="1276" w:type="dxa"/>
          </w:tcPr>
          <w:p w14:paraId="3130DBE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72h</w:t>
            </w:r>
          </w:p>
        </w:tc>
        <w:tc>
          <w:tcPr>
            <w:tcW w:w="2977" w:type="dxa"/>
          </w:tcPr>
          <w:p w14:paraId="3A7079AB" w14:textId="6E954A92" w:rsidR="00A72A29" w:rsidRPr="00A4491D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No data at 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="00A4491D" w:rsidRPr="00A4491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</w:t>
            </w:r>
          </w:p>
        </w:tc>
      </w:tr>
      <w:tr w:rsidR="00A72A29" w:rsidRPr="001E4D3F" w14:paraId="7241EF62" w14:textId="77777777" w:rsidTr="001E4D3F">
        <w:trPr>
          <w:trHeight w:val="300"/>
        </w:trPr>
        <w:tc>
          <w:tcPr>
            <w:tcW w:w="850" w:type="dxa"/>
          </w:tcPr>
          <w:p w14:paraId="5F613513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Khayat</w:t>
            </w:r>
            <w:proofErr w:type="spellEnd"/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2024</w:t>
            </w:r>
          </w:p>
        </w:tc>
        <w:tc>
          <w:tcPr>
            <w:tcW w:w="993" w:type="dxa"/>
          </w:tcPr>
          <w:p w14:paraId="2F3DFF95" w14:textId="6772692B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48 </w:t>
            </w:r>
            <w:r w:rsidR="000C4132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racted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maxillary premolars</w:t>
            </w:r>
          </w:p>
        </w:tc>
        <w:tc>
          <w:tcPr>
            <w:tcW w:w="1418" w:type="dxa"/>
          </w:tcPr>
          <w:p w14:paraId="7882BD42" w14:textId="6DC11B53" w:rsidR="00A72A29" w:rsidRPr="001E4D3F" w:rsidRDefault="00F6198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2, A3, or A3.5 </w:t>
            </w:r>
            <w:r w:rsidR="00A449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16)</w:t>
            </w:r>
          </w:p>
        </w:tc>
        <w:tc>
          <w:tcPr>
            <w:tcW w:w="1418" w:type="dxa"/>
          </w:tcPr>
          <w:p w14:paraId="4AA38DC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Filt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 Z350</w:t>
            </w:r>
          </w:p>
          <w:p w14:paraId="7F82EE6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5D018AF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3DD92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C0DE27" w14:textId="07499BD9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8 round-shaped cavities</w:t>
            </w:r>
            <w:r w:rsidR="00A449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3x1.5mm) on the buccal or palatal side </w:t>
            </w:r>
          </w:p>
          <w:p w14:paraId="5C1732F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10C164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5.3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8</w:t>
            </w:r>
          </w:p>
        </w:tc>
        <w:tc>
          <w:tcPr>
            <w:tcW w:w="1417" w:type="dxa"/>
          </w:tcPr>
          <w:p w14:paraId="47BFCA7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23C6BF7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1AAC698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589749" w14:textId="2AE04B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8 round-shaped cavities</w:t>
            </w:r>
            <w:r w:rsidR="00A449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x1.5mm) on the buccal or palatal side</w:t>
            </w:r>
          </w:p>
          <w:p w14:paraId="58B0BD6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F5F429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8A150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7.4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8</w:t>
            </w:r>
          </w:p>
          <w:p w14:paraId="5054E77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984" w:type="dxa"/>
          </w:tcPr>
          <w:p w14:paraId="6441604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VITA Easyshade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vanced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4.0 (VITA Zahnfabrik, Bäd Säckingen, Germany)</w:t>
            </w:r>
          </w:p>
        </w:tc>
        <w:tc>
          <w:tcPr>
            <w:tcW w:w="2977" w:type="dxa"/>
          </w:tcPr>
          <w:p w14:paraId="3B16802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=totally unacceptable</w:t>
            </w:r>
          </w:p>
          <w:p w14:paraId="693EDFC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=hardly acceptable</w:t>
            </w:r>
          </w:p>
          <w:p w14:paraId="2C1CF64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=acceptable</w:t>
            </w:r>
          </w:p>
          <w:p w14:paraId="6E20886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=small difference</w:t>
            </w:r>
          </w:p>
          <w:p w14:paraId="711D173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=no color difference</w:t>
            </w:r>
          </w:p>
        </w:tc>
        <w:tc>
          <w:tcPr>
            <w:tcW w:w="1134" w:type="dxa"/>
          </w:tcPr>
          <w:p w14:paraId="04100C9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till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ater</w:t>
            </w:r>
          </w:p>
        </w:tc>
        <w:tc>
          <w:tcPr>
            <w:tcW w:w="1276" w:type="dxa"/>
          </w:tcPr>
          <w:p w14:paraId="76C0E46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24h</w:t>
            </w:r>
          </w:p>
        </w:tc>
        <w:tc>
          <w:tcPr>
            <w:tcW w:w="2977" w:type="dxa"/>
          </w:tcPr>
          <w:p w14:paraId="61086AC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mean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sym w:font="Symbol" w:char="F044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 showed statistically significantly higher values for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an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t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. The subgroup A3.5-Omnichroma (which recorded the highest mean ΔE among all subgroups) had significantly less color matching than the B2-Omnichroma and A3-Omnichroma subgroups.</w:t>
            </w:r>
          </w:p>
          <w:p w14:paraId="1AF49F2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isu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358B16C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The visual scores of all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and F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t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restorations ranged between 4 and 5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The mean VS values of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storations were comparable to the mean values of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t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storations in groups B2 and A3 (no statistically significant difference was detected between the types of restorations), but the difference in color matching was statistically significant between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t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storations in group A3.5, revealing better visual color match for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t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A3.5 group.</w:t>
            </w:r>
          </w:p>
          <w:p w14:paraId="33F5A82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72A29" w:rsidRPr="001E4D3F" w14:paraId="6B69863B" w14:textId="77777777" w:rsidTr="001E4D3F">
        <w:trPr>
          <w:trHeight w:val="300"/>
        </w:trPr>
        <w:tc>
          <w:tcPr>
            <w:tcW w:w="850" w:type="dxa"/>
          </w:tcPr>
          <w:p w14:paraId="66897A69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Kobayashi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t al.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1</w:t>
            </w:r>
          </w:p>
        </w:tc>
        <w:tc>
          <w:tcPr>
            <w:tcW w:w="993" w:type="dxa"/>
          </w:tcPr>
          <w:p w14:paraId="4329F911" w14:textId="5615C801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30 </w:t>
            </w:r>
            <w:r w:rsidR="000C4132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racted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entral incisors</w:t>
            </w:r>
          </w:p>
        </w:tc>
        <w:tc>
          <w:tcPr>
            <w:tcW w:w="1418" w:type="dxa"/>
          </w:tcPr>
          <w:p w14:paraId="3C44E2BC" w14:textId="0CB53919" w:rsidR="00A72A29" w:rsidRPr="001E4D3F" w:rsidRDefault="004542C4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2</w:t>
            </w:r>
          </w:p>
        </w:tc>
        <w:tc>
          <w:tcPr>
            <w:tcW w:w="1418" w:type="dxa"/>
          </w:tcPr>
          <w:p w14:paraId="39BB0CC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stelite Σ Quick</w:t>
            </w:r>
          </w:p>
          <w:p w14:paraId="57E711C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56A0E79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E05FF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cylindrical cavities (4x2mm) on the labial side</w:t>
            </w:r>
          </w:p>
          <w:p w14:paraId="3BCE931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ECFB9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647DD3A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2EC10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learfil AP-X</w:t>
            </w:r>
          </w:p>
          <w:p w14:paraId="7EAF3AC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Kuraray Noritake, Tokyo, Japan)</w:t>
            </w:r>
          </w:p>
          <w:p w14:paraId="236F927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53419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cylindrical cavities (4x2mm) on the labial side</w:t>
            </w:r>
          </w:p>
          <w:p w14:paraId="37080D9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AFDCAC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0559BA6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E5076B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>Omnichroma</w:t>
            </w:r>
          </w:p>
          <w:p w14:paraId="4FE6B23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604F546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5E66A3C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cylindrical cavities (4x2mm) on the labial side</w:t>
            </w:r>
          </w:p>
          <w:p w14:paraId="22A5DC6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004ACA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5E60C26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10F090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8D9B43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IE XYZ digital camera (RC500, PaPaLaB, Shizuoka, Japan)</w:t>
            </w:r>
          </w:p>
        </w:tc>
        <w:tc>
          <w:tcPr>
            <w:tcW w:w="2977" w:type="dxa"/>
          </w:tcPr>
          <w:p w14:paraId="52E4ADE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134" w:type="dxa"/>
          </w:tcPr>
          <w:p w14:paraId="29F048A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100% relative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umidity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37°C</w:t>
            </w:r>
          </w:p>
        </w:tc>
        <w:tc>
          <w:tcPr>
            <w:tcW w:w="1276" w:type="dxa"/>
          </w:tcPr>
          <w:p w14:paraId="0220821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24h</w:t>
            </w:r>
          </w:p>
        </w:tc>
        <w:tc>
          <w:tcPr>
            <w:tcW w:w="2977" w:type="dxa"/>
          </w:tcPr>
          <w:p w14:paraId="342C830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exhibited the significantly lowest ∆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value (p&lt;0.05), followed by E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lite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Quick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fil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X.</w:t>
            </w:r>
          </w:p>
          <w:p w14:paraId="2AAA897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2A29" w:rsidRPr="001E4D3F" w14:paraId="572D90F8" w14:textId="77777777" w:rsidTr="001E4D3F">
        <w:trPr>
          <w:trHeight w:val="300"/>
        </w:trPr>
        <w:tc>
          <w:tcPr>
            <w:tcW w:w="850" w:type="dxa"/>
          </w:tcPr>
          <w:p w14:paraId="4A4F6F02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lastRenderedPageBreak/>
              <w:t>Koi et al. 2024</w:t>
            </w:r>
          </w:p>
        </w:tc>
        <w:tc>
          <w:tcPr>
            <w:tcW w:w="993" w:type="dxa"/>
          </w:tcPr>
          <w:p w14:paraId="6462770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20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xtract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human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eeth</w:t>
            </w:r>
            <w:proofErr w:type="spellEnd"/>
          </w:p>
        </w:tc>
        <w:tc>
          <w:tcPr>
            <w:tcW w:w="1418" w:type="dxa"/>
          </w:tcPr>
          <w:p w14:paraId="307CC5BF" w14:textId="527CBA39" w:rsidR="00A72A29" w:rsidRPr="001E4D3F" w:rsidRDefault="000C4132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4542C4" w:rsidRPr="001E4D3F">
              <w:rPr>
                <w:rFonts w:ascii="Times New Roman" w:hAnsi="Times New Roman" w:cs="Times New Roman"/>
                <w:sz w:val="16"/>
                <w:szCs w:val="16"/>
              </w:rPr>
              <w:t>ight-</w:t>
            </w:r>
            <w:r w:rsidR="004542C4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oth </w:t>
            </w:r>
            <w:r w:rsidR="004542C4" w:rsidRPr="001E4D3F">
              <w:rPr>
                <w:rFonts w:ascii="Times New Roman" w:hAnsi="Times New Roman" w:cs="Times New Roman"/>
                <w:sz w:val="16"/>
                <w:szCs w:val="16"/>
              </w:rPr>
              <w:t>shade group</w:t>
            </w:r>
            <w:r w:rsidR="004542C4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B1, A1, B2, D2, A2, C1, C2, and D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4542C4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0)</w:t>
            </w:r>
          </w:p>
          <w:p w14:paraId="61499DC1" w14:textId="77777777" w:rsidR="000C4132" w:rsidRDefault="000C4132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9733C8A" w14:textId="6035CE93" w:rsidR="004542C4" w:rsidRPr="001E4D3F" w:rsidRDefault="000C4132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4542C4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k-tooth shade group: A3, D3, B3, A3.5, B4, C3, A4, and C4 </w:t>
            </w:r>
          </w:p>
          <w:p w14:paraId="64E64A87" w14:textId="1E8A1D00" w:rsidR="004542C4" w:rsidRPr="001E4D3F" w:rsidRDefault="004542C4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0C4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0)</w:t>
            </w:r>
          </w:p>
        </w:tc>
        <w:tc>
          <w:tcPr>
            <w:tcW w:w="1418" w:type="dxa"/>
          </w:tcPr>
          <w:p w14:paraId="71C6196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Tetric EvoCeram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Ivoclar Vivadent, Schaan, Liechtenstein)</w:t>
            </w:r>
          </w:p>
          <w:p w14:paraId="57CA322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F2EDF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oval-shaped cavities (5x2mm) on the buccal side</w:t>
            </w:r>
          </w:p>
          <w:p w14:paraId="3CA0EB5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4720A3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.6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  <w:p w14:paraId="25FE5F4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9B1B3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iltek Universal</w:t>
            </w:r>
          </w:p>
          <w:p w14:paraId="1B6ED0D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054E77C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553B6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D47D7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oval-shaped cavities (5x2mm) on the buccal side</w:t>
            </w:r>
          </w:p>
          <w:p w14:paraId="70DD132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C353E8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2.8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1</w:t>
            </w:r>
          </w:p>
        </w:tc>
        <w:tc>
          <w:tcPr>
            <w:tcW w:w="1417" w:type="dxa"/>
          </w:tcPr>
          <w:p w14:paraId="51AC75B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602CE1F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34E6B86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3DD75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oval-shaped cavities (5x2mm) on the buccal side</w:t>
            </w:r>
          </w:p>
          <w:p w14:paraId="697AB86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400860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2.9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3</w:t>
            </w:r>
          </w:p>
          <w:p w14:paraId="4321BE9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9A563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dmira Fusion x-tra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Voco, GmbH, Cuxhaven, Germany)</w:t>
            </w:r>
          </w:p>
          <w:p w14:paraId="3BEB4DC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12DF0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oval-shaped cavities (5x2mm) on the buccal side</w:t>
            </w:r>
          </w:p>
          <w:p w14:paraId="6802BC6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0373D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4.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  <w:p w14:paraId="3B80F66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7A60D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ssentia Universal</w:t>
            </w:r>
          </w:p>
          <w:p w14:paraId="3AE2804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GC Corp., Tokyo, Japan)</w:t>
            </w:r>
          </w:p>
          <w:p w14:paraId="1E612CD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03162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oval-shaped cavities (5x2mm) on the buccal side</w:t>
            </w:r>
          </w:p>
          <w:p w14:paraId="3E75469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21A45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3.5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6</w:t>
            </w:r>
          </w:p>
        </w:tc>
        <w:tc>
          <w:tcPr>
            <w:tcW w:w="1984" w:type="dxa"/>
          </w:tcPr>
          <w:p w14:paraId="09AB3C4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ystalEye</w:t>
            </w:r>
          </w:p>
          <w:p w14:paraId="09346E5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Olympus, Tokyo, Japan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977" w:type="dxa"/>
          </w:tcPr>
          <w:p w14:paraId="3B7A1E2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134" w:type="dxa"/>
          </w:tcPr>
          <w:p w14:paraId="56E3A57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till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ater</w:t>
            </w:r>
          </w:p>
        </w:tc>
        <w:tc>
          <w:tcPr>
            <w:tcW w:w="1276" w:type="dxa"/>
          </w:tcPr>
          <w:p w14:paraId="7650BF1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24h  </w:t>
            </w:r>
          </w:p>
        </w:tc>
        <w:tc>
          <w:tcPr>
            <w:tcW w:w="2977" w:type="dxa"/>
          </w:tcPr>
          <w:p w14:paraId="12C0D4C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0AAF283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For eight of the ten comparisons, the ΔE00 values were within 1.8 to 3.6, suggesting a mismatch that was moderately unacceptable. In two cases, the ΔE00 exceeded 3.6, suggesting an unacceptable mismatch, with both being for the D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k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de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up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 specifically A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i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usion x-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5.17 ± 2.07) and E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enti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iversal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3.74 ± 1.83).</w:t>
            </w:r>
          </w:p>
          <w:p w14:paraId="7CA6849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There were no composites that achieved excellent or acceptable match. </w:t>
            </w:r>
          </w:p>
          <w:p w14:paraId="1B3A9BE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significant color difference between L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t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de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up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and D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k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de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up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in O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and A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i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ion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-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. O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and A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i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ion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-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showed better color- matching ability in L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t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de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up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than in D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k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de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up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. In L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t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de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up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 O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showed better color-matching ability than E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enti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iversal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 D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k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de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Gro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p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i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ion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-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ΔE00 values were significantly higher than O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and E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enti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iversal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27BEC8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2A29" w:rsidRPr="001E4D3F" w14:paraId="67B8AEAC" w14:textId="77777777" w:rsidTr="001E4D3F">
        <w:trPr>
          <w:trHeight w:val="319"/>
        </w:trPr>
        <w:tc>
          <w:tcPr>
            <w:tcW w:w="850" w:type="dxa"/>
          </w:tcPr>
          <w:p w14:paraId="0A1F4E18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Rosa et al. 2024</w:t>
            </w:r>
          </w:p>
        </w:tc>
        <w:tc>
          <w:tcPr>
            <w:tcW w:w="993" w:type="dxa"/>
          </w:tcPr>
          <w:p w14:paraId="6E039395" w14:textId="77CA400F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10 </w:t>
            </w:r>
            <w:r w:rsidR="000C4132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racted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third molars</w:t>
            </w:r>
          </w:p>
        </w:tc>
        <w:tc>
          <w:tcPr>
            <w:tcW w:w="1418" w:type="dxa"/>
          </w:tcPr>
          <w:p w14:paraId="1A41A30F" w14:textId="1BB5E590" w:rsidR="000C4132" w:rsidRPr="001E4D3F" w:rsidRDefault="002426D2" w:rsidP="000C41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0C4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</w:t>
            </w:r>
            <w:r w:rsidR="000C4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63192787" w14:textId="6A0D245F" w:rsidR="002426D2" w:rsidRPr="001E4D3F" w:rsidRDefault="002426D2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70E3EE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iltek Universal</w:t>
            </w:r>
          </w:p>
          <w:p w14:paraId="5890347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2F392EB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C2F86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35BF746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5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avities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6x2mm)</w:t>
            </w:r>
          </w:p>
          <w:p w14:paraId="0CE1AB7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487B234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10.8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.3</w:t>
            </w:r>
          </w:p>
          <w:p w14:paraId="370660F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6.2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.3</w:t>
            </w:r>
          </w:p>
        </w:tc>
        <w:tc>
          <w:tcPr>
            <w:tcW w:w="1417" w:type="dxa"/>
          </w:tcPr>
          <w:p w14:paraId="0AC1F63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4E0E53D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16B37F7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7F2D53E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5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avities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6x2mm)</w:t>
            </w:r>
          </w:p>
          <w:p w14:paraId="08F8280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3323374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12.5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.9</w:t>
            </w:r>
          </w:p>
          <w:p w14:paraId="690C903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7.2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.1</w:t>
            </w:r>
          </w:p>
          <w:p w14:paraId="220627C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13129A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ittra APS Unique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FGM, Joinville, Brazil)</w:t>
            </w:r>
          </w:p>
          <w:p w14:paraId="3616D6A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34FA3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5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avities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6x2mm)</w:t>
            </w:r>
          </w:p>
          <w:p w14:paraId="7C6EEE8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9.9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</w:p>
          <w:p w14:paraId="46C0E0B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1.6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  <w:p w14:paraId="7079D77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4C14A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harisma Diamond One</w:t>
            </w:r>
          </w:p>
          <w:p w14:paraId="3AC005A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Heraeus Kulzer, Hanau, Germany)</w:t>
            </w:r>
          </w:p>
          <w:p w14:paraId="73A6CFF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84CB7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5 cavities (6x2mm)</w:t>
            </w:r>
          </w:p>
          <w:p w14:paraId="3E7F3A0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1E1DA3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7.1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  <w:p w14:paraId="407C2D6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9.3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  <w:p w14:paraId="76E639E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94763C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Easyshade Compact Advance 5.0</w:t>
            </w:r>
          </w:p>
          <w:p w14:paraId="42CC7B1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Vita-Zahnfabrik,</w:t>
            </w:r>
          </w:p>
          <w:p w14:paraId="399A6C6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Bad Säckingen, Germany)</w:t>
            </w:r>
          </w:p>
        </w:tc>
        <w:tc>
          <w:tcPr>
            <w:tcW w:w="2977" w:type="dxa"/>
          </w:tcPr>
          <w:p w14:paraId="743CB55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0: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erfect match/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o difference in color</w:t>
            </w:r>
          </w:p>
          <w:p w14:paraId="58054D8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lose match/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mall difference</w:t>
            </w:r>
          </w:p>
          <w:p w14:paraId="5E7C112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2: good match/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cceptable</w:t>
            </w:r>
          </w:p>
          <w:p w14:paraId="58ABE31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: poor match/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rdly acceptable</w:t>
            </w:r>
          </w:p>
          <w:p w14:paraId="5533808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4: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ismatch/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ot acceptable</w:t>
            </w:r>
          </w:p>
        </w:tc>
        <w:tc>
          <w:tcPr>
            <w:tcW w:w="1134" w:type="dxa"/>
          </w:tcPr>
          <w:p w14:paraId="33D5D9F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Water</w:t>
            </w:r>
          </w:p>
        </w:tc>
        <w:tc>
          <w:tcPr>
            <w:tcW w:w="1276" w:type="dxa"/>
          </w:tcPr>
          <w:p w14:paraId="2E16967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1 week</w:t>
            </w:r>
          </w:p>
        </w:tc>
        <w:tc>
          <w:tcPr>
            <w:tcW w:w="2977" w:type="dxa"/>
          </w:tcPr>
          <w:p w14:paraId="3396471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27330A1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best color match was observed for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t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iversal followed by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Charisma Diamond One, and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S Unique. </w:t>
            </w:r>
          </w:p>
          <w:p w14:paraId="6C17C78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isu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674FAEA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highest scores were</w:t>
            </w:r>
          </w:p>
          <w:p w14:paraId="76EC710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observed for the Filtek Universal, with statistical differences from Omnichroma and Vittra Unique.</w:t>
            </w:r>
          </w:p>
        </w:tc>
      </w:tr>
      <w:tr w:rsidR="00A72A29" w:rsidRPr="001E4D3F" w14:paraId="77A62A99" w14:textId="77777777" w:rsidTr="001E4D3F">
        <w:trPr>
          <w:trHeight w:val="300"/>
        </w:trPr>
        <w:tc>
          <w:tcPr>
            <w:tcW w:w="850" w:type="dxa"/>
          </w:tcPr>
          <w:p w14:paraId="3311DF04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 xml:space="preserve">Sanad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t al.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2</w:t>
            </w:r>
          </w:p>
        </w:tc>
        <w:tc>
          <w:tcPr>
            <w:tcW w:w="993" w:type="dxa"/>
          </w:tcPr>
          <w:p w14:paraId="4FA570D2" w14:textId="19931503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90 </w:t>
            </w:r>
            <w:r w:rsidR="000C4132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racted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anterior teeth</w:t>
            </w:r>
          </w:p>
        </w:tc>
        <w:tc>
          <w:tcPr>
            <w:tcW w:w="1418" w:type="dxa"/>
          </w:tcPr>
          <w:p w14:paraId="18E6165D" w14:textId="4C9C9640" w:rsidR="000C4132" w:rsidRPr="001E4D3F" w:rsidRDefault="002426D2" w:rsidP="000C41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2, A3, or A3.5</w:t>
            </w:r>
            <w:r w:rsidR="000C4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30)</w:t>
            </w:r>
          </w:p>
          <w:p w14:paraId="4DF49ABE" w14:textId="17F616FF" w:rsidR="002426D2" w:rsidRPr="001E4D3F" w:rsidRDefault="002426D2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BE1444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iltek Z250</w:t>
            </w:r>
          </w:p>
          <w:p w14:paraId="4C04A4F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693A784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24BA4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30BB72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V class cavities N=15 (3x0.5mm), N=15 (3x1.5mm)</w:t>
            </w:r>
          </w:p>
          <w:p w14:paraId="637EEA5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6F1679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.3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  <w:p w14:paraId="4620177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30597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eram X SphereTEC</w:t>
            </w:r>
          </w:p>
          <w:p w14:paraId="51E4F70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Dentsply Sirona, Germany)</w:t>
            </w:r>
          </w:p>
          <w:p w14:paraId="57E5CEB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38100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V class cavities N=15 (3x0.5mm), N=15 (3x1.5mm)</w:t>
            </w:r>
          </w:p>
          <w:p w14:paraId="4FCBDCA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ADD7D3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5.4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.7</w:t>
            </w:r>
          </w:p>
          <w:p w14:paraId="7E1877F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BBE732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2453885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33A232C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8370A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0 V class cavities N=15 (3x0.5mm), N=15 (3x1.5mm)</w:t>
            </w:r>
          </w:p>
          <w:p w14:paraId="7D84DD5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D2CB21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5.8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.7</w:t>
            </w:r>
          </w:p>
          <w:p w14:paraId="66B9FC7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0816694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5ED15D5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VITA Easyshade V</w:t>
            </w:r>
          </w:p>
          <w:p w14:paraId="20F60A2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VITA Zahnfabrik, Bad Sackingen, Germany)</w:t>
            </w:r>
          </w:p>
        </w:tc>
        <w:tc>
          <w:tcPr>
            <w:tcW w:w="2977" w:type="dxa"/>
          </w:tcPr>
          <w:p w14:paraId="19F03B3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134" w:type="dxa"/>
          </w:tcPr>
          <w:p w14:paraId="301C2D3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276" w:type="dxa"/>
          </w:tcPr>
          <w:p w14:paraId="43FF12A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before restoration</w:t>
            </w:r>
          </w:p>
          <w:p w14:paraId="2B7ABC8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9F3B3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after restoration</w:t>
            </w:r>
          </w:p>
        </w:tc>
        <w:tc>
          <w:tcPr>
            <w:tcW w:w="2977" w:type="dxa"/>
          </w:tcPr>
          <w:p w14:paraId="5DAEB0D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11C2695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Filtek™ Z250 XT showed the best results compared to the other two materials. </w:t>
            </w:r>
          </w:p>
          <w:p w14:paraId="6A4F1A0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72A29" w:rsidRPr="001E4D3F" w14:paraId="79B45036" w14:textId="77777777" w:rsidTr="001E4D3F">
        <w:trPr>
          <w:trHeight w:val="300"/>
        </w:trPr>
        <w:tc>
          <w:tcPr>
            <w:tcW w:w="850" w:type="dxa"/>
          </w:tcPr>
          <w:p w14:paraId="3CBD284B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Shaalan</w:t>
            </w:r>
            <w:proofErr w:type="spellEnd"/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&amp;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 Rashidy 2023</w:t>
            </w:r>
          </w:p>
        </w:tc>
        <w:tc>
          <w:tcPr>
            <w:tcW w:w="993" w:type="dxa"/>
          </w:tcPr>
          <w:p w14:paraId="3FBF90B3" w14:textId="5F63EF44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40 </w:t>
            </w:r>
            <w:proofErr w:type="spellStart"/>
            <w:r w:rsidR="000C4132"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xtracted</w:t>
            </w:r>
            <w:proofErr w:type="spellEnd"/>
            <w:r w:rsidR="000C4132"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uman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remolars</w:t>
            </w:r>
            <w:proofErr w:type="spellEnd"/>
          </w:p>
        </w:tc>
        <w:tc>
          <w:tcPr>
            <w:tcW w:w="1418" w:type="dxa"/>
          </w:tcPr>
          <w:p w14:paraId="331EF97F" w14:textId="69BCF18B" w:rsidR="00A72A29" w:rsidRPr="001E4D3F" w:rsidRDefault="002426D2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2</w:t>
            </w:r>
            <w:r w:rsidR="000C4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</w:t>
            </w:r>
            <w:r w:rsidR="000C4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0)</w:t>
            </w:r>
          </w:p>
        </w:tc>
        <w:tc>
          <w:tcPr>
            <w:tcW w:w="1418" w:type="dxa"/>
          </w:tcPr>
          <w:p w14:paraId="4656482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iltek Z350 XT</w:t>
            </w:r>
          </w:p>
          <w:p w14:paraId="771A6018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49E582D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D8366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AC339B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0 V class cavities (5x2mm)</w:t>
            </w:r>
          </w:p>
          <w:p w14:paraId="6A44BCDD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A0E585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2.2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.4</w:t>
            </w:r>
          </w:p>
          <w:p w14:paraId="43606E6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1.6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.3</w:t>
            </w:r>
          </w:p>
        </w:tc>
        <w:tc>
          <w:tcPr>
            <w:tcW w:w="1417" w:type="dxa"/>
          </w:tcPr>
          <w:p w14:paraId="6577587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2E8A26F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0505F27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33175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0 V class cavities (5x2mm)</w:t>
            </w:r>
          </w:p>
          <w:p w14:paraId="5314591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EAA054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4.1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.4</w:t>
            </w:r>
          </w:p>
          <w:p w14:paraId="6B98F9F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2.9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.3</w:t>
            </w:r>
          </w:p>
          <w:p w14:paraId="66BA40A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984" w:type="dxa"/>
          </w:tcPr>
          <w:p w14:paraId="124F7B9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VITA Easy shade V (VITA Zahnfabrik, Bäd Säckingen, Germany)</w:t>
            </w:r>
          </w:p>
        </w:tc>
        <w:tc>
          <w:tcPr>
            <w:tcW w:w="2977" w:type="dxa"/>
          </w:tcPr>
          <w:p w14:paraId="0E464FA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  <w:p w14:paraId="3A6A07F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0C164B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tilled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ater</w:t>
            </w:r>
          </w:p>
        </w:tc>
        <w:tc>
          <w:tcPr>
            <w:tcW w:w="1276" w:type="dxa"/>
          </w:tcPr>
          <w:p w14:paraId="6641278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ter polymerization</w:t>
            </w:r>
          </w:p>
          <w:p w14:paraId="6C965396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24h</w:t>
            </w:r>
          </w:p>
          <w:p w14:paraId="5E1190C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12 days</w:t>
            </w:r>
          </w:p>
        </w:tc>
        <w:tc>
          <w:tcPr>
            <w:tcW w:w="2977" w:type="dxa"/>
          </w:tcPr>
          <w:p w14:paraId="62EB58A3" w14:textId="108B447B" w:rsidR="00A72A29" w:rsidRPr="000C4132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Multi-shade composite showed superior shade matching ability as compared to the single-shade one</w:t>
            </w:r>
            <w:r w:rsidR="000C4132" w:rsidRPr="000C41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A72A29" w:rsidRPr="001E4D3F" w14:paraId="0FF323A4" w14:textId="77777777" w:rsidTr="001E4D3F">
        <w:trPr>
          <w:trHeight w:val="300"/>
        </w:trPr>
        <w:tc>
          <w:tcPr>
            <w:tcW w:w="850" w:type="dxa"/>
          </w:tcPr>
          <w:p w14:paraId="15761025" w14:textId="77777777" w:rsidR="00A72A29" w:rsidRPr="001E4D3F" w:rsidRDefault="00A72A29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amashita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et al.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023</w:t>
            </w:r>
          </w:p>
        </w:tc>
        <w:tc>
          <w:tcPr>
            <w:tcW w:w="993" w:type="dxa"/>
          </w:tcPr>
          <w:p w14:paraId="6D561DE6" w14:textId="7B9D8458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30 </w:t>
            </w:r>
            <w:r w:rsidR="000C4132"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racted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central incisors</w:t>
            </w:r>
          </w:p>
        </w:tc>
        <w:tc>
          <w:tcPr>
            <w:tcW w:w="1418" w:type="dxa"/>
          </w:tcPr>
          <w:p w14:paraId="1BC6052E" w14:textId="29539AB4" w:rsidR="00A72A29" w:rsidRPr="001E4D3F" w:rsidRDefault="002426D2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1418" w:type="dxa"/>
          </w:tcPr>
          <w:p w14:paraId="16C17CAC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iltek Supreme Ultra</w:t>
            </w:r>
          </w:p>
          <w:p w14:paraId="17D8867D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68AC1F22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333E42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30 </w:t>
            </w:r>
          </w:p>
          <w:p w14:paraId="7EE83AD2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E258A1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7130763D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B34FE17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stelite Universal Flow</w:t>
            </w:r>
          </w:p>
          <w:p w14:paraId="6B04A2FA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2BED3CF2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47C796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30 </w:t>
            </w:r>
          </w:p>
          <w:p w14:paraId="27C09DC2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70F44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3F57B7E9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3372C0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>Omnichroma</w:t>
            </w:r>
          </w:p>
          <w:p w14:paraId="169FEB59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101465AA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8CE44D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30 </w:t>
            </w:r>
          </w:p>
          <w:p w14:paraId="2D1F4AF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8CD73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4A28B31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66A707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693E2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Omnichroma flow</w:t>
            </w:r>
          </w:p>
          <w:p w14:paraId="3C831FF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0D6EE60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7A9DEF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09D767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30 </w:t>
            </w:r>
          </w:p>
          <w:p w14:paraId="459974BE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206D3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1609FEA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7AAD8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learfil Majesty ES Flow Universal</w:t>
            </w:r>
          </w:p>
          <w:p w14:paraId="355ECBC3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Kuraray Noritake, Tokyo, Japan)</w:t>
            </w:r>
          </w:p>
          <w:p w14:paraId="10BBBD8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6294AD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30 </w:t>
            </w:r>
          </w:p>
          <w:p w14:paraId="19EE5FE8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8E1FD74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40C5317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8088D42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learfil Majesty ES Flow Universal dark</w:t>
            </w:r>
          </w:p>
          <w:p w14:paraId="2B1FF8B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Kuraray Noritake, Tokyo, Japan)</w:t>
            </w:r>
          </w:p>
          <w:p w14:paraId="04945E5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F4FB3D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30 </w:t>
            </w:r>
          </w:p>
          <w:p w14:paraId="33572AC1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20FEE8E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not specified</w:t>
            </w:r>
          </w:p>
          <w:p w14:paraId="283F7928" w14:textId="77777777" w:rsidR="00A72A29" w:rsidRPr="001E4D3F" w:rsidRDefault="00A72A29" w:rsidP="008308D1">
            <w:pPr>
              <w:tabs>
                <w:tab w:val="left" w:pos="673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984" w:type="dxa"/>
          </w:tcPr>
          <w:p w14:paraId="2617B685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IE XYZ digital camera (RC500, PaPaLaB, Shizuoka, Japan)</w:t>
            </w:r>
          </w:p>
        </w:tc>
        <w:tc>
          <w:tcPr>
            <w:tcW w:w="2977" w:type="dxa"/>
          </w:tcPr>
          <w:p w14:paraId="76C1CEA0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134" w:type="dxa"/>
          </w:tcPr>
          <w:p w14:paraId="0420C6D1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276" w:type="dxa"/>
          </w:tcPr>
          <w:p w14:paraId="7877E89C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2977" w:type="dxa"/>
          </w:tcPr>
          <w:p w14:paraId="2B239AB7" w14:textId="77777777" w:rsidR="00A72A29" w:rsidRPr="001E4D3F" w:rsidRDefault="00A72A29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the universal-shade composites exhibited significantly better adjustment in 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, C* and h* than the conventional- shade composites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regardless of thickness (p&lt;0.05)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</w:tbl>
    <w:p w14:paraId="7DAB1727" w14:textId="77777777" w:rsidR="00A72A29" w:rsidRPr="00311B06" w:rsidRDefault="00A72A29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23A644F" w14:textId="77777777" w:rsidR="000C4132" w:rsidRPr="000C4132" w:rsidRDefault="000C4132" w:rsidP="000C4132">
      <w:pPr>
        <w:rPr>
          <w:rFonts w:ascii="Times New Roman" w:hAnsi="Times New Roman" w:cs="Times New Roman"/>
          <w:b/>
          <w:bCs/>
          <w:lang w:val="en-US"/>
        </w:rPr>
      </w:pPr>
      <w:r w:rsidRPr="000C413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3. </w:t>
      </w:r>
      <w:r w:rsidRPr="000C4132">
        <w:rPr>
          <w:rFonts w:ascii="Times New Roman" w:hAnsi="Times New Roman" w:cs="Times New Roman"/>
          <w:lang w:val="en-US"/>
        </w:rPr>
        <w:t>Characteristics of the clinical trials that were a part of qualitative analysis.</w:t>
      </w:r>
    </w:p>
    <w:p w14:paraId="64692C8F" w14:textId="77777777" w:rsidR="000C4132" w:rsidRPr="000C4132" w:rsidRDefault="000C4132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973"/>
        <w:gridCol w:w="1040"/>
        <w:gridCol w:w="1454"/>
        <w:gridCol w:w="1480"/>
        <w:gridCol w:w="1584"/>
        <w:gridCol w:w="2116"/>
        <w:gridCol w:w="3619"/>
        <w:gridCol w:w="1247"/>
        <w:gridCol w:w="2789"/>
      </w:tblGrid>
      <w:tr w:rsidR="00CE2563" w:rsidRPr="001E4D3F" w14:paraId="75CB276E" w14:textId="77777777" w:rsidTr="000C4132">
        <w:trPr>
          <w:tblHeader/>
        </w:trPr>
        <w:tc>
          <w:tcPr>
            <w:tcW w:w="973" w:type="dxa"/>
          </w:tcPr>
          <w:p w14:paraId="27A4256F" w14:textId="0D1E9E9F" w:rsidR="00CE2563" w:rsidRPr="001E4D3F" w:rsidRDefault="00CE2563" w:rsidP="000C41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STUDY</w:t>
            </w:r>
          </w:p>
        </w:tc>
        <w:tc>
          <w:tcPr>
            <w:tcW w:w="1040" w:type="dxa"/>
          </w:tcPr>
          <w:p w14:paraId="5F3CED50" w14:textId="77777777" w:rsidR="00CE2563" w:rsidRPr="001E4D3F" w:rsidRDefault="00CE2563" w:rsidP="000C41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TYPE &amp; NUMBER OF CAVITIES</w:t>
            </w:r>
          </w:p>
        </w:tc>
        <w:tc>
          <w:tcPr>
            <w:tcW w:w="1454" w:type="dxa"/>
          </w:tcPr>
          <w:p w14:paraId="3F68F5AC" w14:textId="77777777" w:rsidR="00CE2563" w:rsidRPr="001E4D3F" w:rsidRDefault="00CE2563" w:rsidP="000C41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OTH SHADES</w:t>
            </w:r>
          </w:p>
        </w:tc>
        <w:tc>
          <w:tcPr>
            <w:tcW w:w="1480" w:type="dxa"/>
          </w:tcPr>
          <w:p w14:paraId="38A598A2" w14:textId="77777777" w:rsidR="00CE2563" w:rsidRPr="001E4D3F" w:rsidRDefault="00CE2563" w:rsidP="000C41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MULTI-SHADE COMPOSITE &amp; </w:t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sym w:font="Symbol" w:char="F044"/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E</w:t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DS</w:t>
            </w:r>
          </w:p>
        </w:tc>
        <w:tc>
          <w:tcPr>
            <w:tcW w:w="1584" w:type="dxa"/>
          </w:tcPr>
          <w:p w14:paraId="43DD4DD3" w14:textId="77777777" w:rsidR="00CE2563" w:rsidRPr="001E4D3F" w:rsidRDefault="00CE2563" w:rsidP="000C41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SINGLE-SHADE COMPOSITE &amp; </w:t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sym w:font="Symbol" w:char="F044"/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E</w:t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DS</w:t>
            </w:r>
          </w:p>
        </w:tc>
        <w:tc>
          <w:tcPr>
            <w:tcW w:w="2116" w:type="dxa"/>
          </w:tcPr>
          <w:p w14:paraId="1BFF82BA" w14:textId="77777777" w:rsidR="00CE2563" w:rsidRPr="001E4D3F" w:rsidRDefault="00CE2563" w:rsidP="000C41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COLOR MEASUREMENT DIVICE</w:t>
            </w:r>
          </w:p>
        </w:tc>
        <w:tc>
          <w:tcPr>
            <w:tcW w:w="3619" w:type="dxa"/>
          </w:tcPr>
          <w:p w14:paraId="3446E2B4" w14:textId="77777777" w:rsidR="00CE2563" w:rsidRPr="001E4D3F" w:rsidRDefault="00CE2563" w:rsidP="000C41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VISUAL SCALE</w:t>
            </w:r>
          </w:p>
        </w:tc>
        <w:tc>
          <w:tcPr>
            <w:tcW w:w="1247" w:type="dxa"/>
          </w:tcPr>
          <w:p w14:paraId="1E73D1A9" w14:textId="77777777" w:rsidR="00CE2563" w:rsidRPr="001E4D3F" w:rsidRDefault="00CE2563" w:rsidP="000C41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FOLLOW-UP</w:t>
            </w:r>
          </w:p>
        </w:tc>
        <w:tc>
          <w:tcPr>
            <w:tcW w:w="2789" w:type="dxa"/>
          </w:tcPr>
          <w:p w14:paraId="5C3EF1B2" w14:textId="64E98139" w:rsidR="00CE2563" w:rsidRPr="001E4D3F" w:rsidRDefault="00CE2563" w:rsidP="000C41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M</w:t>
            </w:r>
            <w:r w:rsidR="000C413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AIN</w:t>
            </w:r>
            <w:r w:rsidRPr="001E4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 RESULTS</w:t>
            </w:r>
          </w:p>
        </w:tc>
      </w:tr>
      <w:tr w:rsidR="00CE2563" w:rsidRPr="001E4D3F" w14:paraId="36D23A74" w14:textId="77777777" w:rsidTr="000C4132">
        <w:tc>
          <w:tcPr>
            <w:tcW w:w="973" w:type="dxa"/>
          </w:tcPr>
          <w:p w14:paraId="0DB4AB23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Anwar et al. 2024</w:t>
            </w:r>
          </w:p>
        </w:tc>
        <w:tc>
          <w:tcPr>
            <w:tcW w:w="1040" w:type="dxa"/>
          </w:tcPr>
          <w:p w14:paraId="67162113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40 </w:t>
            </w:r>
          </w:p>
          <w:p w14:paraId="2BB7EA2B" w14:textId="11EA682C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molars or premolars with occlusal carious lesion in each patient</w:t>
            </w:r>
          </w:p>
        </w:tc>
        <w:tc>
          <w:tcPr>
            <w:tcW w:w="1454" w:type="dxa"/>
          </w:tcPr>
          <w:p w14:paraId="499F448B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480" w:type="dxa"/>
          </w:tcPr>
          <w:p w14:paraId="7E1568E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Tetric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N-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Ceram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Ivoclar Vivadent, Schaan, Liechtenstein)</w:t>
            </w:r>
          </w:p>
          <w:p w14:paraId="1667438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96A6EE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20</w:t>
            </w:r>
          </w:p>
        </w:tc>
        <w:tc>
          <w:tcPr>
            <w:tcW w:w="1584" w:type="dxa"/>
          </w:tcPr>
          <w:p w14:paraId="388EA8DE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53F10D2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  <w:p w14:paraId="6192C6CB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6E13EF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20</w:t>
            </w:r>
          </w:p>
        </w:tc>
        <w:tc>
          <w:tcPr>
            <w:tcW w:w="2116" w:type="dxa"/>
          </w:tcPr>
          <w:p w14:paraId="1A39BF82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3619" w:type="dxa"/>
          </w:tcPr>
          <w:p w14:paraId="3474AB07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PHS criteria for a color match and color stability as follows: </w:t>
            </w:r>
          </w:p>
          <w:p w14:paraId="7AD20C5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pha: The restoration closely resembles the translucency and color of neighboring dental tissues. </w:t>
            </w:r>
          </w:p>
          <w:p w14:paraId="6730A63E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vo: The color and translucency of the restoration show a minor deviation from adjacent dental tissues, but it falls among the typical range of tooth shades. </w:t>
            </w:r>
          </w:p>
          <w:p w14:paraId="506698BA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lie: The restoration exhibits a significant discrepancy in shade and translucency when compared to the adjacent teeth structure, and the difference exceeds the typical range of tooth shade and translucency.</w:t>
            </w:r>
          </w:p>
          <w:p w14:paraId="0AFDE93F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discoloration:</w:t>
            </w:r>
          </w:p>
          <w:p w14:paraId="49E9C8EA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Alpha: No marginal discoloration observed, </w:t>
            </w:r>
          </w:p>
          <w:p w14:paraId="28CD873C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Bravo: Marginal discoloration was present but limited in scope and did not extend significantly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FC9D48C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Charlie: Noticeable marginal discoloration, penetrating towards the pulp chamber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2CEBF134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291128F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Alpha + Bravo score percentage was considered a clinical success.</w:t>
            </w:r>
          </w:p>
          <w:p w14:paraId="4281DA68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0AA49556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Baseline, 1, 3, 6, 9, 12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onths</w:t>
            </w:r>
            <w:proofErr w:type="spellEnd"/>
          </w:p>
        </w:tc>
        <w:tc>
          <w:tcPr>
            <w:tcW w:w="2789" w:type="dxa"/>
          </w:tcPr>
          <w:p w14:paraId="6701B7A4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Visual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47EEFFA5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t the baseline, all restorations in the two groups revealed Alpha scores. After one, three, and six months, no statistically significant difference between both groups has been noticed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After nine and twelve months, the Tetric N group displayed a statistically significantly higher prevalence of Alpha scores and a lower prevalence of Bravo scores than the Omnichroma group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E2563" w:rsidRPr="001E4D3F" w14:paraId="64F02C82" w14:textId="77777777" w:rsidTr="000C4132">
        <w:tc>
          <w:tcPr>
            <w:tcW w:w="973" w:type="dxa"/>
          </w:tcPr>
          <w:p w14:paraId="3A1941FE" w14:textId="77777777" w:rsidR="00CE2563" w:rsidRPr="001E4D3F" w:rsidRDefault="00CE2563" w:rsidP="008308D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Favoreto</w:t>
            </w:r>
            <w:proofErr w:type="spellEnd"/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et al. 2024</w:t>
            </w:r>
          </w:p>
        </w:tc>
        <w:tc>
          <w:tcPr>
            <w:tcW w:w="1040" w:type="dxa"/>
          </w:tcPr>
          <w:p w14:paraId="76057C8B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120 </w:t>
            </w:r>
          </w:p>
          <w:p w14:paraId="4B87E771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non-carious cervical lesions in each patient</w:t>
            </w:r>
          </w:p>
        </w:tc>
        <w:tc>
          <w:tcPr>
            <w:tcW w:w="1454" w:type="dxa"/>
          </w:tcPr>
          <w:p w14:paraId="37C6B923" w14:textId="77777777" w:rsidR="00CE2563" w:rsidRPr="001E4D3F" w:rsidRDefault="00735FCA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480" w:type="dxa"/>
          </w:tcPr>
          <w:p w14:paraId="5DB93A72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Vitt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 xml:space="preserve"> APS</w:t>
            </w:r>
          </w:p>
          <w:p w14:paraId="2604133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FGM, Joinville, Santa Catarina, Brazil)</w:t>
            </w:r>
          </w:p>
          <w:p w14:paraId="0562CD40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3A68CBAB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60</w:t>
            </w:r>
          </w:p>
          <w:p w14:paraId="615A3A88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D846452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7.95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5</w:t>
            </w:r>
          </w:p>
          <w:p w14:paraId="3B0993BA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79751CA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5.95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5</w:t>
            </w:r>
          </w:p>
          <w:p w14:paraId="1CD9744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D4ED5C8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584" w:type="dxa"/>
          </w:tcPr>
          <w:p w14:paraId="346C3B83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Vittr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 xml:space="preserve"> APS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Unique</w:t>
            </w:r>
            <w:proofErr w:type="spellEnd"/>
          </w:p>
          <w:p w14:paraId="3733F2F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FGM, Joinville, Santa Catarina, Brazil)</w:t>
            </w:r>
          </w:p>
          <w:p w14:paraId="5EFD00E3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</w:p>
          <w:p w14:paraId="2B17FAC7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60</w:t>
            </w:r>
          </w:p>
          <w:p w14:paraId="51FC76D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</w:p>
          <w:p w14:paraId="5D68DC91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ab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7.3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  <w:p w14:paraId="1AE2902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</w:p>
          <w:p w14:paraId="00C1DE9A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5.4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</w:t>
            </w:r>
          </w:p>
          <w:p w14:paraId="28855BAA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</w:p>
        </w:tc>
        <w:tc>
          <w:tcPr>
            <w:tcW w:w="2116" w:type="dxa"/>
          </w:tcPr>
          <w:p w14:paraId="1F1A588F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VITA Easyshade</w:t>
            </w:r>
          </w:p>
          <w:p w14:paraId="50C43616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VITA Zahnfabrik, Bad Säckingen, Germany)</w:t>
            </w:r>
          </w:p>
        </w:tc>
        <w:tc>
          <w:tcPr>
            <w:tcW w:w="3619" w:type="dxa"/>
          </w:tcPr>
          <w:p w14:paraId="125BBACE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color stability and translucency</w:t>
            </w:r>
          </w:p>
          <w:p w14:paraId="641A33AC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surface gloss/luster</w:t>
            </w:r>
          </w:p>
          <w:p w14:paraId="5C3D283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surface color</w:t>
            </w:r>
          </w:p>
          <w:p w14:paraId="313CEB46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anatomical form (aesthetic properties)</w:t>
            </w:r>
          </w:p>
          <w:p w14:paraId="091AAABC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fracture and retention</w:t>
            </w:r>
          </w:p>
          <w:p w14:paraId="5F149AA7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marginal adaptation</w:t>
            </w:r>
          </w:p>
          <w:p w14:paraId="347DE6E3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7: marginal discoloration</w:t>
            </w:r>
          </w:p>
          <w:p w14:paraId="5D0F73B8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patient perception (functional properties)</w:t>
            </w:r>
          </w:p>
          <w:p w14:paraId="34D75135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postoperative hypersensitivity</w:t>
            </w:r>
          </w:p>
          <w:p w14:paraId="43531F4B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tooth vitality</w:t>
            </w:r>
          </w:p>
          <w:p w14:paraId="66E44D32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recurrent of initial pathology</w:t>
            </w:r>
          </w:p>
          <w:p w14:paraId="5F7265E8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tooth integrity (enamel cracks)</w:t>
            </w:r>
          </w:p>
          <w:p w14:paraId="42BC60F4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periodontal response (always compared to the reference tooth) (biological properties)</w:t>
            </w:r>
          </w:p>
        </w:tc>
        <w:tc>
          <w:tcPr>
            <w:tcW w:w="1247" w:type="dxa"/>
          </w:tcPr>
          <w:p w14:paraId="4FE04B27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, 1 week, 6, 12, 18 months</w:t>
            </w:r>
          </w:p>
        </w:tc>
        <w:tc>
          <w:tcPr>
            <w:tcW w:w="2789" w:type="dxa"/>
          </w:tcPr>
          <w:p w14:paraId="6AB00130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single-shade resin composite used achieve the same color match when compared to a multi-shade resin composite after a period of 7 days in NCCLs.</w:t>
            </w:r>
          </w:p>
          <w:p w14:paraId="7D2A8F76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isu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4CE99D3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restorations scored clinically very good (FDI) at baseline and after 18 months for all outcomes.</w:t>
            </w:r>
          </w:p>
        </w:tc>
      </w:tr>
      <w:tr w:rsidR="00CE2563" w:rsidRPr="001E4D3F" w14:paraId="529E1045" w14:textId="77777777" w:rsidTr="000C4132">
        <w:tc>
          <w:tcPr>
            <w:tcW w:w="973" w:type="dxa"/>
          </w:tcPr>
          <w:p w14:paraId="6CE876E7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randa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et al. </w:t>
            </w:r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24</w:t>
            </w:r>
          </w:p>
        </w:tc>
        <w:tc>
          <w:tcPr>
            <w:tcW w:w="1040" w:type="dxa"/>
          </w:tcPr>
          <w:p w14:paraId="2D26698A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120 </w:t>
            </w:r>
          </w:p>
          <w:p w14:paraId="35ABA315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non-carious cervical lesions in each patient </w:t>
            </w:r>
          </w:p>
        </w:tc>
        <w:tc>
          <w:tcPr>
            <w:tcW w:w="1454" w:type="dxa"/>
          </w:tcPr>
          <w:p w14:paraId="149C2F34" w14:textId="776C1DC1" w:rsidR="00CE2563" w:rsidRPr="001E4D3F" w:rsidRDefault="00735FCA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istribution of the resin colors used to restore NCCLs with Admira Fusion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on-carious cervical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lesions classified as 3rd- and 4th-degree sclerotic dentin were typically restored using A3O (38%) or A2O (12%) as the first layer, followed by a final layer of A3.5 or A3. On the other hand, lesions classified as </w:t>
            </w:r>
            <w:r w:rsidR="00B622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t and 2nd degree of sclerotic dentin were restored using A2 (20%), A3.5 (20%), and A3 (10%) as the first layer, followed by either A3 or A2 as the final layer</w:t>
            </w:r>
          </w:p>
        </w:tc>
        <w:tc>
          <w:tcPr>
            <w:tcW w:w="1480" w:type="dxa"/>
          </w:tcPr>
          <w:p w14:paraId="46CB97CF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>Admira Fusion</w:t>
            </w:r>
          </w:p>
          <w:p w14:paraId="0B8BC9B4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Voco, GmbH, Cuxhaven, Germany)</w:t>
            </w:r>
          </w:p>
          <w:p w14:paraId="0CC5A847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D573E0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60</w:t>
            </w:r>
          </w:p>
          <w:p w14:paraId="38CB282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4D10AFB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6.4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  <w:p w14:paraId="429F27B5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584" w:type="dxa"/>
          </w:tcPr>
          <w:p w14:paraId="6EC33380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 xml:space="preserve">Admira Fusion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x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-tra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(Voco, GmbH, Cuxhaven, Germany)</w:t>
            </w:r>
          </w:p>
          <w:p w14:paraId="5D34D088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30EACA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60</w:t>
            </w:r>
          </w:p>
          <w:p w14:paraId="45AC2B1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78FEC84E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6.3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  <w:p w14:paraId="61575132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16" w:type="dxa"/>
          </w:tcPr>
          <w:p w14:paraId="6DD2C48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TA Easyshade</w:t>
            </w:r>
          </w:p>
          <w:p w14:paraId="49CB49D0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VITA Zahnfabrik, Bad Säckingen, Germany)</w:t>
            </w:r>
          </w:p>
        </w:tc>
        <w:tc>
          <w:tcPr>
            <w:tcW w:w="3619" w:type="dxa"/>
          </w:tcPr>
          <w:p w14:paraId="16DB7C51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color stability and translucency</w:t>
            </w:r>
          </w:p>
          <w:p w14:paraId="7D3CFB66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surface gloss/luster</w:t>
            </w:r>
          </w:p>
          <w:p w14:paraId="27857F4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surface color</w:t>
            </w:r>
          </w:p>
          <w:p w14:paraId="47718191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anatomical form (aesthetic properties)</w:t>
            </w:r>
          </w:p>
          <w:p w14:paraId="6884744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fracture and retention</w:t>
            </w:r>
          </w:p>
          <w:p w14:paraId="3C6E01D7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marginal adaptation/discoloration</w:t>
            </w:r>
          </w:p>
          <w:p w14:paraId="63496F78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patient perception (functional properties)</w:t>
            </w:r>
          </w:p>
          <w:p w14:paraId="13462AAF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postoperative hypersensitivity</w:t>
            </w:r>
          </w:p>
          <w:p w14:paraId="05E0381F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tooth vitality</w:t>
            </w:r>
          </w:p>
          <w:p w14:paraId="05D5A7C0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recurrent of initial pathology</w:t>
            </w:r>
          </w:p>
          <w:p w14:paraId="709123D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tooth integrity (enamel cracks)</w:t>
            </w:r>
          </w:p>
          <w:p w14:paraId="0B193764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periodontal response (always compared to the reference tooth) (biological properties)</w:t>
            </w:r>
          </w:p>
          <w:p w14:paraId="616EBF08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0A38F96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before restoration</w:t>
            </w:r>
          </w:p>
          <w:p w14:paraId="4DC86D18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0E1873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1 week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fter restoration</w:t>
            </w:r>
          </w:p>
        </w:tc>
        <w:tc>
          <w:tcPr>
            <w:tcW w:w="2789" w:type="dxa"/>
          </w:tcPr>
          <w:p w14:paraId="40CCA861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: No significant difference was observed when Admira Fusion was compared to Admira Fusion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-tra. </w:t>
            </w:r>
          </w:p>
          <w:p w14:paraId="0664585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>Visu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 All restorations received the score of clinically very good at baseline and after 7 days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CE2563" w:rsidRPr="001E4D3F" w14:paraId="5464DCF3" w14:textId="77777777" w:rsidTr="000C4132">
        <w:tc>
          <w:tcPr>
            <w:tcW w:w="973" w:type="dxa"/>
          </w:tcPr>
          <w:p w14:paraId="14E2FAEA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lastRenderedPageBreak/>
              <w:t>Porwal</w:t>
            </w:r>
            <w:proofErr w:type="spellEnd"/>
            <w:r w:rsidRPr="001E4D3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et al. 2024</w:t>
            </w:r>
          </w:p>
        </w:tc>
        <w:tc>
          <w:tcPr>
            <w:tcW w:w="1040" w:type="dxa"/>
          </w:tcPr>
          <w:p w14:paraId="62C0A04C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72 </w:t>
            </w:r>
          </w:p>
          <w:p w14:paraId="12D273C8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least 2 molars or premolars with occlusal carious lesion in each patient. </w:t>
            </w:r>
          </w:p>
          <w:p w14:paraId="2EB06FE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4" w:type="dxa"/>
          </w:tcPr>
          <w:p w14:paraId="41C21696" w14:textId="77777777" w:rsidR="00CE2563" w:rsidRPr="001E4D3F" w:rsidRDefault="00735FCA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/A</w:t>
            </w:r>
          </w:p>
        </w:tc>
        <w:tc>
          <w:tcPr>
            <w:tcW w:w="1480" w:type="dxa"/>
          </w:tcPr>
          <w:p w14:paraId="4DE94345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</w:pP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Filt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 xml:space="preserve"> Z350</w:t>
            </w:r>
          </w:p>
          <w:p w14:paraId="08C6928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3M ESPE; St. Paul, MN, USA)</w:t>
            </w:r>
          </w:p>
          <w:p w14:paraId="44F0CE97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324681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4C79FEC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9A74716" w14:textId="77777777" w:rsidR="00311B06" w:rsidRDefault="00311B06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094F1181" w14:textId="73CA0ED0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36</w:t>
            </w:r>
          </w:p>
          <w:p w14:paraId="395F4380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16AD63D6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DBD685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5.2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2</w:t>
            </w:r>
          </w:p>
          <w:p w14:paraId="50C1749F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584" w:type="dxa"/>
          </w:tcPr>
          <w:p w14:paraId="168C1042" w14:textId="05EE55ED" w:rsidR="000C4132" w:rsidRPr="00311B06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proofErr w:type="spellStart"/>
            <w:r w:rsidRPr="00311B06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Omnichroma</w:t>
            </w:r>
            <w:proofErr w:type="spellEnd"/>
            <w:r w:rsidRPr="00311B06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 Blocker</w:t>
            </w:r>
            <w:r w:rsidR="000C4132" w:rsidRPr="00311B06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 and</w:t>
            </w:r>
          </w:p>
          <w:p w14:paraId="28A3DC78" w14:textId="08393AA9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Omnichroma</w:t>
            </w:r>
          </w:p>
          <w:p w14:paraId="314D9FDE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Tokuyama Dental Corporation, Tokyo, Japan)</w:t>
            </w:r>
          </w:p>
          <w:p w14:paraId="09FACAF0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481102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N=36 </w:t>
            </w:r>
          </w:p>
          <w:p w14:paraId="68C15FE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D89FE02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E276AF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Δ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00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5.6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2</w:t>
            </w:r>
          </w:p>
          <w:p w14:paraId="37EFD6E4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16" w:type="dxa"/>
          </w:tcPr>
          <w:p w14:paraId="0713AEF7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DSLR Camera (Canon 13D)</w:t>
            </w:r>
          </w:p>
          <w:p w14:paraId="192BEDCF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Images were transferred to a digital adobe photoshop software</w:t>
            </w:r>
          </w:p>
          <w:p w14:paraId="454EDAE4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(adobe Inc.) for color matching analysis using CIELab coordinates;</w:t>
            </w:r>
          </w:p>
          <w:p w14:paraId="7D303B9C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L*, a*, b* coordinates were taken from th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surface of th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restoration and from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ntact tooth surface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- 1 mm away from the</w:t>
            </w:r>
          </w:p>
          <w:p w14:paraId="3E6BC742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margin of the restoration</w:t>
            </w:r>
          </w:p>
          <w:p w14:paraId="47C804EB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19" w:type="dxa"/>
          </w:tcPr>
          <w:p w14:paraId="5F719252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USPHS criteria,</w:t>
            </w:r>
          </w:p>
          <w:p w14:paraId="230743A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encompassing various aspects such as marginal discolouration,</w:t>
            </w:r>
          </w:p>
          <w:p w14:paraId="68BB6523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marginal adaptation, secondary caries, surface texture, colour</w:t>
            </w:r>
          </w:p>
          <w:p w14:paraId="7823D923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match, anatomic form, retention, and post-operative sensitivity.</w:t>
            </w:r>
          </w:p>
        </w:tc>
        <w:tc>
          <w:tcPr>
            <w:tcW w:w="1247" w:type="dxa"/>
          </w:tcPr>
          <w:p w14:paraId="124E035C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aseline,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months,</w:t>
            </w:r>
          </w:p>
          <w:p w14:paraId="55E3ACC6" w14:textId="236306E4" w:rsidR="00CE2563" w:rsidRPr="000C4132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year</w:t>
            </w:r>
          </w:p>
        </w:tc>
        <w:tc>
          <w:tcPr>
            <w:tcW w:w="2789" w:type="dxa"/>
          </w:tcPr>
          <w:p w14:paraId="1A68054B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nstrument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239FCE2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no significant difference was observed in the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sym w:font="Symbol" w:char="F044"/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  <w:p w14:paraId="44B4D269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values between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tlek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nichroma</w:t>
            </w:r>
            <w:proofErr w:type="spellEnd"/>
            <w:r w:rsidRPr="001E4D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s.</w:t>
            </w:r>
          </w:p>
          <w:p w14:paraId="67F8E5FA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isual evaluation</w:t>
            </w:r>
            <w:r w:rsidRPr="001E4D3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529B8DDF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group analysis showed that there was </w:t>
            </w:r>
            <w:proofErr w:type="gramStart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proofErr w:type="gramEnd"/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tistically significant</w:t>
            </w:r>
          </w:p>
          <w:p w14:paraId="349E8CFD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erence between the two groups for all the variables of modified</w:t>
            </w:r>
          </w:p>
          <w:p w14:paraId="41938BBE" w14:textId="77777777" w:rsidR="00CE2563" w:rsidRPr="001E4D3F" w:rsidRDefault="00CE2563" w:rsidP="008308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4D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PHS.</w:t>
            </w:r>
          </w:p>
        </w:tc>
      </w:tr>
    </w:tbl>
    <w:p w14:paraId="3C7D49D1" w14:textId="77777777" w:rsidR="00A72A29" w:rsidRPr="001E4D3F" w:rsidRDefault="00A72A29">
      <w:pPr>
        <w:rPr>
          <w:rFonts w:ascii="Times New Roman" w:hAnsi="Times New Roman" w:cs="Times New Roman"/>
          <w:sz w:val="16"/>
          <w:szCs w:val="16"/>
        </w:rPr>
      </w:pPr>
    </w:p>
    <w:sectPr w:rsidR="00A72A29" w:rsidRPr="001E4D3F" w:rsidSect="001E4D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79AA80" w14:textId="77777777" w:rsidR="005A30E5" w:rsidRDefault="005A30E5" w:rsidP="000C4132">
      <w:r>
        <w:separator/>
      </w:r>
    </w:p>
  </w:endnote>
  <w:endnote w:type="continuationSeparator" w:id="0">
    <w:p w14:paraId="016C488D" w14:textId="77777777" w:rsidR="005A30E5" w:rsidRDefault="005A30E5" w:rsidP="000C4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505CC9" w14:textId="77777777" w:rsidR="005A30E5" w:rsidRDefault="005A30E5" w:rsidP="000C4132">
      <w:r>
        <w:separator/>
      </w:r>
    </w:p>
  </w:footnote>
  <w:footnote w:type="continuationSeparator" w:id="0">
    <w:p w14:paraId="0C8D8C6A" w14:textId="77777777" w:rsidR="005A30E5" w:rsidRDefault="005A30E5" w:rsidP="000C4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2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29"/>
    <w:rsid w:val="000C4132"/>
    <w:rsid w:val="001432ED"/>
    <w:rsid w:val="001E4D3F"/>
    <w:rsid w:val="002426D2"/>
    <w:rsid w:val="002B740E"/>
    <w:rsid w:val="00311B06"/>
    <w:rsid w:val="00364D56"/>
    <w:rsid w:val="003E2E6F"/>
    <w:rsid w:val="004542C4"/>
    <w:rsid w:val="00593AD9"/>
    <w:rsid w:val="005A30E5"/>
    <w:rsid w:val="00735FCA"/>
    <w:rsid w:val="00A4491D"/>
    <w:rsid w:val="00A72A29"/>
    <w:rsid w:val="00B62252"/>
    <w:rsid w:val="00CE2563"/>
    <w:rsid w:val="00DF011F"/>
    <w:rsid w:val="00F6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3011BC"/>
  <w15:chartTrackingRefBased/>
  <w15:docId w15:val="{56481474-DDFC-5243-AC9E-8EBEA7D26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413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132"/>
  </w:style>
  <w:style w:type="paragraph" w:styleId="Footer">
    <w:name w:val="footer"/>
    <w:basedOn w:val="Normal"/>
    <w:link w:val="FooterChar"/>
    <w:uiPriority w:val="99"/>
    <w:unhideWhenUsed/>
    <w:rsid w:val="000C413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0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7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9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3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5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1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3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6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9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6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6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1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3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5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0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1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8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0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5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0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7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65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8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6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2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87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4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17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8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9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7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0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10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8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7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4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1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5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5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3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63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4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5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2</Pages>
  <Words>3056</Words>
  <Characters>17424</Characters>
  <Application>Microsoft Office Word</Application>
  <DocSecurity>0</DocSecurity>
  <Lines>145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forabosco</dc:creator>
  <cp:keywords/>
  <dc:description/>
  <cp:lastModifiedBy>Uros Josic</cp:lastModifiedBy>
  <cp:revision>11</cp:revision>
  <dcterms:created xsi:type="dcterms:W3CDTF">2024-12-20T03:19:00Z</dcterms:created>
  <dcterms:modified xsi:type="dcterms:W3CDTF">2024-12-23T16:53:00Z</dcterms:modified>
</cp:coreProperties>
</file>